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A0825" w14:textId="23794BBB" w:rsidR="00A44AB1" w:rsidRPr="00F80BF9" w:rsidRDefault="00A44AB1" w:rsidP="00A44AB1">
      <w:pPr>
        <w:pStyle w:val="Heading1"/>
        <w:spacing w:before="0"/>
        <w:rPr>
          <w:rFonts w:asciiTheme="minorBidi" w:hAnsiTheme="minorBidi" w:cstheme="minorBidi"/>
          <w:b/>
          <w:bCs/>
          <w:sz w:val="36"/>
          <w:szCs w:val="36"/>
        </w:rPr>
      </w:pPr>
      <w:r w:rsidRPr="00F80BF9">
        <w:rPr>
          <w:rFonts w:asciiTheme="minorBidi" w:hAnsiTheme="minorBidi" w:cstheme="minorBidi"/>
          <w:b/>
          <w:bCs/>
          <w:sz w:val="36"/>
          <w:szCs w:val="36"/>
        </w:rPr>
        <w:t>S4</w:t>
      </w:r>
      <w:r w:rsidR="00172ABC" w:rsidRPr="00F80BF9">
        <w:rPr>
          <w:rFonts w:asciiTheme="minorBidi" w:hAnsiTheme="minorBidi" w:cstheme="minorBidi"/>
          <w:b/>
          <w:bCs/>
          <w:sz w:val="36"/>
          <w:szCs w:val="36"/>
        </w:rPr>
        <w:t xml:space="preserve"> </w:t>
      </w:r>
      <w:r w:rsidR="008321E4">
        <w:rPr>
          <w:rFonts w:asciiTheme="minorBidi" w:hAnsiTheme="minorBidi" w:cstheme="minorBidi"/>
          <w:b/>
          <w:bCs/>
          <w:sz w:val="36"/>
          <w:szCs w:val="36"/>
        </w:rPr>
        <w:t>Annex</w:t>
      </w:r>
      <w:r w:rsidRPr="00F80BF9">
        <w:rPr>
          <w:rFonts w:asciiTheme="minorBidi" w:hAnsiTheme="minorBidi" w:cstheme="minorBidi"/>
          <w:b/>
          <w:bCs/>
          <w:sz w:val="36"/>
          <w:szCs w:val="36"/>
        </w:rPr>
        <w:t>: Case 2 detailed results</w:t>
      </w:r>
      <w:r w:rsidR="00172ABC" w:rsidRPr="00F80BF9">
        <w:rPr>
          <w:rFonts w:asciiTheme="minorBidi" w:hAnsiTheme="minorBidi" w:cstheme="minorBidi"/>
          <w:b/>
          <w:bCs/>
          <w:sz w:val="36"/>
          <w:szCs w:val="36"/>
        </w:rPr>
        <w:t xml:space="preserve"> tables, including state-specific results</w:t>
      </w:r>
    </w:p>
    <w:p w14:paraId="0DB77E36" w14:textId="1163697C" w:rsidR="00A44AB1" w:rsidRPr="00F80BF9" w:rsidRDefault="00A44AB1" w:rsidP="00A44AB1">
      <w:pPr>
        <w:spacing w:line="480" w:lineRule="auto"/>
        <w:rPr>
          <w:rFonts w:asciiTheme="minorBidi" w:hAnsiTheme="minorBidi"/>
        </w:rPr>
      </w:pPr>
      <w:r w:rsidRPr="00F80BF9">
        <w:rPr>
          <w:rFonts w:asciiTheme="minorBidi" w:hAnsiTheme="minorBidi"/>
        </w:rPr>
        <w:t xml:space="preserve">The tables below provide detailed results for Case 2 (the confirmed TB SP scenario). Table </w:t>
      </w:r>
      <w:r w:rsidR="00F80BF9">
        <w:rPr>
          <w:rFonts w:asciiTheme="minorBidi" w:hAnsiTheme="minorBidi"/>
        </w:rPr>
        <w:t xml:space="preserve">A </w:t>
      </w:r>
      <w:r w:rsidRPr="00F80BF9">
        <w:rPr>
          <w:rFonts w:asciiTheme="minorBidi" w:hAnsiTheme="minorBidi"/>
        </w:rPr>
        <w:t xml:space="preserve">presents for all private (SHOPS Plus) facilities (overall and for each state) that were visited by SPs for this study. Table </w:t>
      </w:r>
      <w:r w:rsidR="00F80BF9">
        <w:rPr>
          <w:rFonts w:asciiTheme="minorBidi" w:hAnsiTheme="minorBidi"/>
        </w:rPr>
        <w:t>B</w:t>
      </w:r>
      <w:r w:rsidRPr="00F80BF9">
        <w:rPr>
          <w:rFonts w:asciiTheme="minorBidi" w:hAnsiTheme="minorBidi"/>
        </w:rPr>
        <w:t xml:space="preserve"> shows results for all public DOTS facilities (overall and for each state). </w:t>
      </w:r>
      <w:r w:rsidR="00A16445">
        <w:rPr>
          <w:rFonts w:asciiTheme="minorBidi" w:hAnsiTheme="minorBidi"/>
        </w:rPr>
        <w:t xml:space="preserve">Table C shows results for a correlation analysis of the component elements. </w:t>
      </w:r>
      <w:r w:rsidR="00A16445" w:rsidRPr="00F80BF9">
        <w:rPr>
          <w:rFonts w:asciiTheme="minorBidi" w:hAnsiTheme="minorBidi"/>
        </w:rPr>
        <w:t xml:space="preserve">Table </w:t>
      </w:r>
      <w:r w:rsidR="00A16445">
        <w:rPr>
          <w:rFonts w:asciiTheme="minorBidi" w:hAnsiTheme="minorBidi"/>
        </w:rPr>
        <w:t>D</w:t>
      </w:r>
      <w:r w:rsidR="00A16445" w:rsidRPr="00F80BF9">
        <w:rPr>
          <w:rFonts w:asciiTheme="minorBidi" w:hAnsiTheme="minorBidi"/>
        </w:rPr>
        <w:t xml:space="preserve"> shows Case 2 regression results. Table </w:t>
      </w:r>
      <w:r w:rsidR="00A16445">
        <w:rPr>
          <w:rFonts w:asciiTheme="minorBidi" w:hAnsiTheme="minorBidi"/>
        </w:rPr>
        <w:t>E</w:t>
      </w:r>
      <w:r w:rsidR="00A16445" w:rsidRPr="00F80BF9">
        <w:rPr>
          <w:rFonts w:asciiTheme="minorBidi" w:hAnsiTheme="minorBidi"/>
        </w:rPr>
        <w:t xml:space="preserve"> shows Case 2 results for all private SHOPS Plus facilities benchmarked to all public DOTS facilities. </w:t>
      </w:r>
      <w:r w:rsidR="00F05D8B">
        <w:rPr>
          <w:rFonts w:asciiTheme="minorBidi" w:hAnsiTheme="minorBidi"/>
        </w:rPr>
        <w:t xml:space="preserve">Table </w:t>
      </w:r>
      <w:r w:rsidR="00A16445">
        <w:rPr>
          <w:rFonts w:asciiTheme="minorBidi" w:hAnsiTheme="minorBidi"/>
        </w:rPr>
        <w:t>F</w:t>
      </w:r>
      <w:r w:rsidR="00F05D8B">
        <w:rPr>
          <w:rFonts w:asciiTheme="minorBidi" w:hAnsiTheme="minorBidi"/>
        </w:rPr>
        <w:t xml:space="preserve"> shows results from a sensitivity analysis we conducted </w:t>
      </w:r>
      <w:r w:rsidR="00B41451">
        <w:rPr>
          <w:rFonts w:asciiTheme="minorBidi" w:hAnsiTheme="minorBidi"/>
        </w:rPr>
        <w:t>where the</w:t>
      </w:r>
      <w:r w:rsidR="00F05D8B">
        <w:rPr>
          <w:rFonts w:asciiTheme="minorBidi" w:hAnsiTheme="minorBidi"/>
        </w:rPr>
        <w:t xml:space="preserve"> criterion related to prescriptions was </w:t>
      </w:r>
      <w:r w:rsidR="006A30E8">
        <w:rPr>
          <w:rFonts w:asciiTheme="minorBidi" w:hAnsiTheme="minorBidi"/>
        </w:rPr>
        <w:t xml:space="preserve">narrowed so that it would only apply to prescriptions of steroids and fluroquinolones (and not other broad- and narrow-spectrum antibiotics). </w:t>
      </w:r>
    </w:p>
    <w:p w14:paraId="5371A061" w14:textId="04D87000" w:rsidR="00A44AB1" w:rsidRPr="00F80BF9" w:rsidRDefault="00A44AB1" w:rsidP="00A44AB1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 w:rsidR="00F80BF9">
        <w:rPr>
          <w:rFonts w:asciiTheme="minorBidi" w:hAnsiTheme="minorBidi" w:cstheme="minorBidi"/>
        </w:rPr>
        <w:t>A</w:t>
      </w:r>
      <w:r w:rsidRPr="00F80BF9">
        <w:rPr>
          <w:rFonts w:asciiTheme="minorBidi" w:hAnsiTheme="minorBidi" w:cstheme="minorBidi"/>
        </w:rPr>
        <w:t>: Case 2 - Confirmed Patient Scenario Results, SHOPS Plus Clinical Facilities</w:t>
      </w:r>
    </w:p>
    <w:tbl>
      <w:tblPr>
        <w:tblW w:w="9439" w:type="dxa"/>
        <w:jc w:val="center"/>
        <w:tblLook w:val="04A0" w:firstRow="1" w:lastRow="0" w:firstColumn="1" w:lastColumn="0" w:noHBand="0" w:noVBand="1"/>
      </w:tblPr>
      <w:tblGrid>
        <w:gridCol w:w="3415"/>
        <w:gridCol w:w="670"/>
        <w:gridCol w:w="1338"/>
        <w:gridCol w:w="670"/>
        <w:gridCol w:w="1338"/>
        <w:gridCol w:w="670"/>
        <w:gridCol w:w="1338"/>
      </w:tblGrid>
      <w:tr w:rsidR="00A44AB1" w:rsidRPr="00F80BF9" w14:paraId="6BDA3923" w14:textId="77777777" w:rsidTr="001B0031">
        <w:trPr>
          <w:trHeight w:val="600"/>
          <w:jc w:val="center"/>
        </w:trPr>
        <w:tc>
          <w:tcPr>
            <w:tcW w:w="3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7D02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SHOPS Plus Clinical Case 2: Confirmed Patient Scenario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bottom"/>
            <w:hideMark/>
          </w:tcPr>
          <w:p w14:paraId="4B22926A" w14:textId="6E22B6E6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SHOPS Plus Clinical (All, n=2</w:t>
            </w:r>
            <w:r w:rsidR="00314273">
              <w:rPr>
                <w:rFonts w:asciiTheme="minorBidi" w:eastAsia="Times New Roman" w:hAnsiTheme="minorBidi"/>
                <w:sz w:val="18"/>
                <w:szCs w:val="18"/>
              </w:rPr>
              <w:t>28</w:t>
            </w: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)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bottom"/>
            <w:hideMark/>
          </w:tcPr>
          <w:p w14:paraId="0857BA70" w14:textId="093B0E13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SHOPS Plus Clinical (Lagos, n=1</w:t>
            </w:r>
            <w:r w:rsidR="00266E65">
              <w:rPr>
                <w:rFonts w:asciiTheme="minorBidi" w:eastAsia="Times New Roman" w:hAnsiTheme="minorBidi"/>
                <w:sz w:val="18"/>
                <w:szCs w:val="18"/>
              </w:rPr>
              <w:t>74</w:t>
            </w: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)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8980A92" w14:textId="67A53BDA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SHOPS Plus Clinical (Kano, n=</w:t>
            </w:r>
            <w:r w:rsidR="00266E65">
              <w:rPr>
                <w:rFonts w:asciiTheme="minorBidi" w:eastAsia="Times New Roman" w:hAnsiTheme="minorBidi"/>
                <w:sz w:val="18"/>
                <w:szCs w:val="18"/>
              </w:rPr>
              <w:t>54</w:t>
            </w: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)</w:t>
            </w:r>
          </w:p>
        </w:tc>
      </w:tr>
      <w:tr w:rsidR="00A44AB1" w:rsidRPr="00F80BF9" w14:paraId="2344A877" w14:textId="77777777" w:rsidTr="001B0031">
        <w:trPr>
          <w:trHeight w:val="300"/>
          <w:jc w:val="center"/>
        </w:trPr>
        <w:tc>
          <w:tcPr>
            <w:tcW w:w="3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D31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48C3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%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4324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CI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C845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%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D335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CI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97C8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%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37D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8"/>
                <w:szCs w:val="18"/>
              </w:rPr>
            </w:pPr>
            <w:r w:rsidRPr="00F80BF9">
              <w:rPr>
                <w:rFonts w:asciiTheme="minorBidi" w:eastAsia="Times New Roman" w:hAnsiTheme="minorBidi"/>
                <w:sz w:val="18"/>
                <w:szCs w:val="18"/>
              </w:rPr>
              <w:t>CI</w:t>
            </w:r>
          </w:p>
        </w:tc>
      </w:tr>
      <w:tr w:rsidR="00A44AB1" w:rsidRPr="00F80BF9" w14:paraId="53E13606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BFF9FD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Highest qualification of provider see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8A3E74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2ED59E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69EC01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33C360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7F0BAA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936517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46589B20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699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onsultan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639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7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C2F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84.4%, 90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4FE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7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1AE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83.5%, 90.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E7A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7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0CD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82.7%, 91.4%)</w:t>
            </w:r>
          </w:p>
        </w:tc>
      </w:tr>
      <w:tr w:rsidR="00A44AB1" w:rsidRPr="00F80BF9" w14:paraId="325F61B6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009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Nur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F5F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0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5B9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.9%, 13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BAC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1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0EA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8.2%, 14.7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020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30E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.8%, 12%)</w:t>
            </w:r>
          </w:p>
        </w:tc>
      </w:tr>
      <w:tr w:rsidR="00A44AB1" w:rsidRPr="00F80BF9" w14:paraId="6D46AB09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56A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Pharmacist/PPMV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7F8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AB6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1%, 1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235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1AB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FBA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1F3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5%, 4.4%)</w:t>
            </w:r>
          </w:p>
        </w:tc>
      </w:tr>
      <w:tr w:rsidR="00A44AB1" w:rsidRPr="00F80BF9" w14:paraId="60609DDD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6B6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hop assistan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623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FC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1%, 1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049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467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B6A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C41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5%, 4.4%)</w:t>
            </w:r>
          </w:p>
        </w:tc>
      </w:tr>
      <w:tr w:rsidR="00A44AB1" w:rsidRPr="00F80BF9" w14:paraId="15022617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1C9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Registrar/receptionis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EAD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DCF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3%, 2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1B9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240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4%, 2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246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C4A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4ACA097E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EC6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aboratory technicia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70D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4CF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62B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C91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3D7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98C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630F97BE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F76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Oth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C89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109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1%, 1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5DB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7F7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ACD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549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5%, 4.4%)</w:t>
            </w:r>
          </w:p>
        </w:tc>
      </w:tr>
      <w:tr w:rsidR="00A44AB1" w:rsidRPr="00F80BF9" w14:paraId="2D8B65F3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4D0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Don't know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B72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E9B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1%, 1.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2B8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EBA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1%, 2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568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61F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18C2B303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7D2E29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Gender of provider (highest cadre seen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04C518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ADFFC7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DE4131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1BDB20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5645BE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625F20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5CFD8575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43F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Femal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5EA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8.6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0E0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5%, 32.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227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0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4B9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6%, 35.5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304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3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EEE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8%, 29.1%)</w:t>
            </w:r>
          </w:p>
        </w:tc>
      </w:tr>
      <w:tr w:rsidR="00A44AB1" w:rsidRPr="00F80BF9" w14:paraId="10FF8BAC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B14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al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8C4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1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C00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7.4%, 75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B6A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69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933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4.5%, 7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4C2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6.9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E76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0.9%, 82%)</w:t>
            </w:r>
          </w:p>
        </w:tc>
      </w:tr>
      <w:tr w:rsidR="00A44AB1" w:rsidRPr="00F80BF9" w14:paraId="122A9954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FCA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onfirmation of diagnosi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A0B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2.6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E8A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8.2%, 76.7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A25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0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C29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5.1%, 75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FE2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8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782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0.9%, 83.7%)</w:t>
            </w:r>
          </w:p>
        </w:tc>
      </w:tr>
      <w:tr w:rsidR="00A44AB1" w:rsidRPr="00F80BF9" w14:paraId="72BE3858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F15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Explanation of disease and treatmen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C84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4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7F8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0.2%, 49.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C83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9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AB7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3.5%, 55.3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F63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2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14F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5.5%, 39.8%)</w:t>
            </w:r>
          </w:p>
        </w:tc>
      </w:tr>
      <w:tr w:rsidR="00A44AB1" w:rsidRPr="00F80BF9" w14:paraId="422D7418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886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Requests patient to identify a treatment support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716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7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F0D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32.7%, 41.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08D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9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552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33.5%, 44.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CD3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2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DAD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5.5%, 39.8%)</w:t>
            </w:r>
          </w:p>
        </w:tc>
      </w:tr>
      <w:tr w:rsidR="00A44AB1" w:rsidRPr="00F80BF9" w14:paraId="12394B2F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935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No prescription of non-TB antibiotics, steroid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232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3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8CD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9.5%, 86.7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6BD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2.9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555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8%, 86.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F23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4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45F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8.4%, 89.5%)</w:t>
            </w:r>
          </w:p>
        </w:tc>
      </w:tr>
      <w:tr w:rsidR="00A44AB1" w:rsidRPr="00F80BF9" w14:paraId="663149FF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08F1" w14:textId="24CE25A1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Prescription/provision of TB drugs for treatment/treatment initiation OR request to come back with the treatment support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C83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98F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5.7%, 73.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F64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8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C9C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3.4%, 83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6BA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5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8EE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38.2%, 53.5%)</w:t>
            </w:r>
          </w:p>
        </w:tc>
      </w:tr>
      <w:tr w:rsidR="00A44AB1" w:rsidRPr="00F80BF9" w14:paraId="2BC394D0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BF0B540" w14:textId="56A6BC45" w:rsidR="00A44AB1" w:rsidRPr="00F80BF9" w:rsidRDefault="0055793D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55793D">
              <w:rPr>
                <w:rFonts w:asciiTheme="minorBidi" w:eastAsia="Times New Roman" w:hAnsiTheme="minorBidi"/>
                <w:sz w:val="16"/>
                <w:szCs w:val="16"/>
              </w:rPr>
              <w:t>Correct Management (met all 5 criteria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C66042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8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0BA5D4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5%, 22.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89A4CF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9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28721C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5.3%, 24.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526BF4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5.3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A8502A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0.5%, 21.6%)</w:t>
            </w:r>
          </w:p>
        </w:tc>
      </w:tr>
      <w:tr w:rsidR="00A44AB1" w:rsidRPr="00F80BF9" w14:paraId="3B56B7C0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C8B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et one of the five criteri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674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1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00B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9%, 14.2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D0C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9A8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.9%, 12.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931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6.9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0BC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2.5%, 22.5%)</w:t>
            </w:r>
          </w:p>
        </w:tc>
      </w:tr>
      <w:tr w:rsidR="00A44AB1" w:rsidRPr="00F80BF9" w14:paraId="52C9622C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196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. Confirmation of diagnosi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E69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4A2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B54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4F1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484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5A0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2F6500DE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06C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#2. Explanation of disease and treatmen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D7F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E5D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512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7D3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589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558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6B93C8A8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17A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3. Requests SP to identify a treatment support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DED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21F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F99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EF2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323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446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2F0374BA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B97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4. No prescription of non-TB antibiotics, steroid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C07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6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CF8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5.4%, 92.7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0A8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3.3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6AC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7.1%, 92.5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774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0.9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21E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6.6%, 96.8%)</w:t>
            </w:r>
          </w:p>
        </w:tc>
      </w:tr>
      <w:tr w:rsidR="00A44AB1" w:rsidRPr="00F80BF9" w14:paraId="161FE904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E20E" w14:textId="46C241F0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5. Prescription/provision of TB drugs for treatment/treatment initiation OR request to come back with the treatment support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0EC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3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8E8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.3%, 24.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033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6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794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.5%, 32.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3F7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610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3.2%, 23.4%)</w:t>
            </w:r>
          </w:p>
        </w:tc>
      </w:tr>
      <w:tr w:rsidR="00A44AB1" w:rsidRPr="00F80BF9" w14:paraId="7E7E708C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AFD0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et two of the five criteri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975F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9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006E9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6.2%, 22.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E434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6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87169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3.3%, 21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B647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6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B1F5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0.8%, 32.3%)</w:t>
            </w:r>
          </w:p>
        </w:tc>
      </w:tr>
      <w:tr w:rsidR="00A44AB1" w:rsidRPr="00F80BF9" w14:paraId="316BA854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952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ost common two criteria me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FC5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C43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019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0F3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4, #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998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D29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</w:t>
            </w:r>
          </w:p>
        </w:tc>
      </w:tr>
      <w:tr w:rsidR="00A44AB1" w:rsidRPr="00F80BF9" w14:paraId="2677B62D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5697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et three of the five criteri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B067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9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43EB1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6.1%, 22.7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9E550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8.9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30C39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5.2%, 23.3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CB32D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6B5A6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5.2%, 25.8%)</w:t>
            </w:r>
          </w:p>
        </w:tc>
      </w:tr>
      <w:tr w:rsidR="00A44AB1" w:rsidRPr="00F80BF9" w14:paraId="3FED8442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9BF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ost common three criteria me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0E6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42D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; #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A39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E8B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; #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663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CD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; #5</w:t>
            </w:r>
          </w:p>
        </w:tc>
      </w:tr>
      <w:tr w:rsidR="00A44AB1" w:rsidRPr="00F80BF9" w14:paraId="415D2B2A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F7AB6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et four of the five criteri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763BB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0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DDE46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7.2%, 2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8F0B4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3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F379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9.1%, 27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4958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2.3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19A86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8.6%, 17.3%)</w:t>
            </w:r>
          </w:p>
        </w:tc>
      </w:tr>
      <w:tr w:rsidR="00A44AB1" w:rsidRPr="00F80BF9" w14:paraId="1A58B733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4DBE4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888ED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2; #4; #5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DCB60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2; #4; #5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40285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2; #3; #5</w:t>
            </w:r>
          </w:p>
        </w:tc>
      </w:tr>
      <w:tr w:rsidR="00A44AB1" w:rsidRPr="00F80BF9" w14:paraId="30B642D8" w14:textId="77777777" w:rsidTr="001B0031">
        <w:trPr>
          <w:trHeight w:val="300"/>
          <w:jc w:val="center"/>
        </w:trPr>
        <w:tc>
          <w:tcPr>
            <w:tcW w:w="943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8E35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I: 95% confidence interval</w:t>
            </w:r>
          </w:p>
        </w:tc>
      </w:tr>
    </w:tbl>
    <w:p w14:paraId="5B2F21D2" w14:textId="77777777" w:rsidR="00A44AB1" w:rsidRPr="00F80BF9" w:rsidRDefault="00A44AB1" w:rsidP="00A44AB1">
      <w:pPr>
        <w:rPr>
          <w:rFonts w:asciiTheme="minorBidi" w:hAnsiTheme="minorBidi"/>
        </w:rPr>
      </w:pPr>
    </w:p>
    <w:p w14:paraId="3A316ED3" w14:textId="6F02A154" w:rsidR="00A44AB1" w:rsidRPr="00F80BF9" w:rsidRDefault="00A44AB1" w:rsidP="00A44AB1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 w:rsidR="00F80BF9">
        <w:rPr>
          <w:rFonts w:asciiTheme="minorBidi" w:hAnsiTheme="minorBidi" w:cstheme="minorBidi"/>
        </w:rPr>
        <w:t>B</w:t>
      </w:r>
      <w:r w:rsidRPr="00F80BF9">
        <w:rPr>
          <w:rFonts w:asciiTheme="minorBidi" w:hAnsiTheme="minorBidi" w:cstheme="minorBidi"/>
        </w:rPr>
        <w:t xml:space="preserve">: Case 2 - Confirmed Patient Scenario Results, Public DOTS Facilities </w:t>
      </w:r>
    </w:p>
    <w:tbl>
      <w:tblPr>
        <w:tblW w:w="9434" w:type="dxa"/>
        <w:jc w:val="center"/>
        <w:tblLook w:val="04A0" w:firstRow="1" w:lastRow="0" w:firstColumn="1" w:lastColumn="0" w:noHBand="0" w:noVBand="1"/>
      </w:tblPr>
      <w:tblGrid>
        <w:gridCol w:w="3415"/>
        <w:gridCol w:w="670"/>
        <w:gridCol w:w="1338"/>
        <w:gridCol w:w="670"/>
        <w:gridCol w:w="1338"/>
        <w:gridCol w:w="670"/>
        <w:gridCol w:w="1333"/>
      </w:tblGrid>
      <w:tr w:rsidR="00A44AB1" w:rsidRPr="00F80BF9" w14:paraId="53107E8D" w14:textId="77777777" w:rsidTr="001B0031">
        <w:trPr>
          <w:trHeight w:val="600"/>
          <w:jc w:val="center"/>
        </w:trPr>
        <w:tc>
          <w:tcPr>
            <w:tcW w:w="3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55FF5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HOPS Plus Clinical and Public DOTS - Case 2: Confirmed Patient Scenario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52EF0289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Public DOTS </w:t>
            </w:r>
          </w:p>
          <w:p w14:paraId="36411504" w14:textId="678669B1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All, n=1</w:t>
            </w:r>
            <w:r w:rsidR="00314273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)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bottom"/>
            <w:hideMark/>
          </w:tcPr>
          <w:p w14:paraId="79D00CB9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FFC000" w:themeColor="accent4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Public DOTS </w:t>
            </w:r>
          </w:p>
          <w:p w14:paraId="3D84FFFB" w14:textId="64A9F3F2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Lagos, n=6</w:t>
            </w:r>
            <w:r w:rsidR="00266E65">
              <w:rPr>
                <w:rFonts w:asciiTheme="minorBidi" w:eastAsia="Times New Roman" w:hAnsiTheme="minorBidi"/>
                <w:sz w:val="16"/>
                <w:szCs w:val="16"/>
              </w:rPr>
              <w:t>0</w:t>
            </w: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  <w:hideMark/>
          </w:tcPr>
          <w:p w14:paraId="325D13E1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Public DOTS </w:t>
            </w:r>
          </w:p>
          <w:p w14:paraId="37D07475" w14:textId="70383170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Kano, n=</w:t>
            </w:r>
            <w:r w:rsidR="00266E65">
              <w:rPr>
                <w:rFonts w:asciiTheme="minorBidi" w:eastAsia="Times New Roman" w:hAnsiTheme="minorBidi"/>
                <w:sz w:val="16"/>
                <w:szCs w:val="16"/>
              </w:rPr>
              <w:t>59</w:t>
            </w: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</w:tr>
      <w:tr w:rsidR="00A44AB1" w:rsidRPr="00F80BF9" w14:paraId="13A426CC" w14:textId="77777777" w:rsidTr="001B0031">
        <w:trPr>
          <w:trHeight w:val="300"/>
          <w:jc w:val="center"/>
        </w:trPr>
        <w:tc>
          <w:tcPr>
            <w:tcW w:w="34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3BD1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FB56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063B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E62B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C635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96C7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1AA0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A44AB1" w:rsidRPr="00F80BF9" w14:paraId="0B991113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B711C3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Highest qualification of provider see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D53C44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19E3D1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E99D4D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4E8765A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B542CF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74E8D8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15708EA5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B7E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onsultan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128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52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713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5.3%, 60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5E7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3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DA8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33.4%, 54.7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95A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61.5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EFC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50.8%, 71.2%)</w:t>
            </w:r>
          </w:p>
        </w:tc>
      </w:tr>
      <w:tr w:rsidR="00A44AB1" w:rsidRPr="00F80BF9" w14:paraId="58FF38F5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124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Nurs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17E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7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213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30.4%, 44.5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ECD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8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B91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37.8%, 59.2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728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6.2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EC4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7.9%, 36.5%)</w:t>
            </w:r>
          </w:p>
        </w:tc>
      </w:tr>
      <w:tr w:rsidR="00A44AB1" w:rsidRPr="00F80BF9" w14:paraId="03731077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EEB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Pharmacist/PPMV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AE0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19F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1%, 4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F7B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CDC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D18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5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6B6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3%, 8.1%)</w:t>
            </w:r>
          </w:p>
        </w:tc>
      </w:tr>
      <w:tr w:rsidR="00A44AB1" w:rsidRPr="00F80BF9" w14:paraId="6983DEF3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4D0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hop assistan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7D9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4D3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3F3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23A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DBA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386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04B42C03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0E5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Registrar/receptionis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B41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4DA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1%, 4.2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A72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6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52B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3%, 8.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F30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FE0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41AFB870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1DE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aboratory technicia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AE5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3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188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9%, 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C3F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951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A6E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.6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FF0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.7%, 11.8%)</w:t>
            </w:r>
          </w:p>
        </w:tc>
      </w:tr>
      <w:tr w:rsidR="00A44AB1" w:rsidRPr="00F80BF9" w14:paraId="3E5373F7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750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Oth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882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6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39D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5%, 5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397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3DF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9%, 10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73D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E43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5AD093E9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9DF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Don't know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521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272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.3%, 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F09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5F6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9%, 10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887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6.2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8CD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.6%, 13.7%)</w:t>
            </w:r>
          </w:p>
        </w:tc>
      </w:tr>
      <w:tr w:rsidR="00A44AB1" w:rsidRPr="00F80BF9" w14:paraId="4E7DE3CF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EC7302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Gender of provider (highest cadre seen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A8E3DB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0DE1E27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DB9619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3BE1DBC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2BA7B0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70D90E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551E3892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64E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Femal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5B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50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631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4%, 56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C20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6.6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05D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6.2%, 84.5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FD8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4.6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E7E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6.6%, 34.9%)</w:t>
            </w:r>
          </w:p>
        </w:tc>
      </w:tr>
      <w:tr w:rsidR="00A44AB1" w:rsidRPr="00F80BF9" w14:paraId="589F3041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26F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ale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70C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9.6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573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3.2%, 5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585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3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B64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5.5%, 33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B63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5.4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D99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5.1%, 83.4%)</w:t>
            </w:r>
          </w:p>
        </w:tc>
      </w:tr>
      <w:tr w:rsidR="00A44AB1" w:rsidRPr="00F80BF9" w14:paraId="4815D946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0DB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onfirmation of diagnosi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33F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66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C9E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58.5%, 73.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11A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68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8F2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56.6%, 78.2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9FF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64.5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BE4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53.4%, 74.2%)</w:t>
            </w:r>
          </w:p>
        </w:tc>
      </w:tr>
      <w:tr w:rsidR="00A44AB1" w:rsidRPr="00F80BF9" w14:paraId="12BB403A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3BB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Explanation of disease and treatmen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4A1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1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758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4.3%, 38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8AB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6.3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840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7.3%, 37.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739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5.5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0AC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5.8%, 46.6%)</w:t>
            </w:r>
          </w:p>
        </w:tc>
      </w:tr>
      <w:tr w:rsidR="00A44AB1" w:rsidRPr="00F80BF9" w14:paraId="2B6CE4AB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BE2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Requests patient to identify a treatment support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744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9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916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2.7%, 37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F7A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1.6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B13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21.8%, 43.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7C9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7.4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8EB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8.7%, 38.2%)</w:t>
            </w:r>
          </w:p>
        </w:tc>
      </w:tr>
      <w:tr w:rsidR="00A44AB1" w:rsidRPr="00F80BF9" w14:paraId="05866ABD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3F3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No prescription of non-TB antibiotics, steroid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618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8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E49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82.1%, 92.5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397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1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32D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81.9%, 9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4D2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5.5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A6D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5.9%, 91.7%)</w:t>
            </w:r>
          </w:p>
        </w:tc>
      </w:tr>
      <w:tr w:rsidR="00A44AB1" w:rsidRPr="00F80BF9" w14:paraId="70F43B6D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860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Prescription/provision of TB drugs for treatment/treatment initiation OR request to come back the next day with the treatment support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FC0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59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B26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51.7%, 67.2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769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56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F9F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4.3%, 67.3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600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62.9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BF5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51.8%, 72.8%)</w:t>
            </w:r>
          </w:p>
        </w:tc>
      </w:tr>
      <w:tr w:rsidR="00A44AB1" w:rsidRPr="00F80BF9" w14:paraId="5C7A0E24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498C818" w14:textId="632EFAB1" w:rsidR="00A44AB1" w:rsidRPr="00F80BF9" w:rsidRDefault="0055793D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55793D">
              <w:rPr>
                <w:rFonts w:asciiTheme="minorBidi" w:eastAsia="Times New Roman" w:hAnsiTheme="minorBidi"/>
                <w:sz w:val="16"/>
                <w:szCs w:val="16"/>
              </w:rPr>
              <w:t>Correct Management (met all 5 criteria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5441388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3.4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65227DE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8.9%, 19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7446E6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0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174CC98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5.2%, 20.2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77DB0A0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6.1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noWrap/>
            <w:vAlign w:val="bottom"/>
            <w:hideMark/>
          </w:tcPr>
          <w:p w14:paraId="291D19F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9.6%, 25.9%)</w:t>
            </w:r>
          </w:p>
        </w:tc>
      </w:tr>
      <w:tr w:rsidR="00A44AB1" w:rsidRPr="00F80BF9" w14:paraId="0A724460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6D1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et one of the five criteri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034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0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531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4.8%, 26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ADB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7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EBD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0.4%, 27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713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3.1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35F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5.3%, 33.2%)</w:t>
            </w:r>
          </w:p>
        </w:tc>
      </w:tr>
      <w:tr w:rsidR="00A44AB1" w:rsidRPr="00F80BF9" w14:paraId="68CFA3E3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C77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. Confirmation of diagnosi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055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F2B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FF9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1F9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0A4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E32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70D6AE5C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2F4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2. Explanation of disease and treatmen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962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652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57F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3E9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94E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3E8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3F7E1AB0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002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3. Requests SP to identify a treatment support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996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F2E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FE2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ED0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CF8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56E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.%, .%)</w:t>
            </w:r>
          </w:p>
        </w:tc>
      </w:tr>
      <w:tr w:rsidR="00A44AB1" w:rsidRPr="00F80BF9" w14:paraId="4CB4E51B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96F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4. No prescription of non-TB antibiotics, steroids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A6E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8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598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72.9%, 95.6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F61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0.9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BC9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1.7%, 98.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783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6.7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D3B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63.9%, 96%)</w:t>
            </w:r>
          </w:p>
        </w:tc>
      </w:tr>
      <w:tr w:rsidR="00A44AB1" w:rsidRPr="00F80BF9" w14:paraId="29975AE5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28C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#5. Prescription/provision of TB drugs for treatment/treatment initiation OR request to </w:t>
            </w: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come back the next day with the treatment supporter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50A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lastRenderedPageBreak/>
              <w:t>11.5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FCB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.4%, 27.1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2DE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.1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2DA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.6%, 38.3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D3C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3.3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979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%, 36.1%)</w:t>
            </w:r>
          </w:p>
        </w:tc>
      </w:tr>
      <w:tr w:rsidR="00A44AB1" w:rsidRPr="00F80BF9" w14:paraId="52D7B986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86DC9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et two of the five criteri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C90E5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3.3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3884C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7.5%, 30.2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4BEB8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1.9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97EE0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4.2%, 32.2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2E3F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4.6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409D1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6.6%, 34.9%)</w:t>
            </w:r>
          </w:p>
        </w:tc>
      </w:tr>
      <w:tr w:rsidR="00A44AB1" w:rsidRPr="00F80BF9" w14:paraId="46836654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23A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ost common two criteria me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36B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751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759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802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C8C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C44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</w:t>
            </w:r>
          </w:p>
        </w:tc>
      </w:tr>
      <w:tr w:rsidR="00A44AB1" w:rsidRPr="00F80BF9" w14:paraId="1F5E16E1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9877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et three of the five criteri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CFEAF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4.7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567F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0.2%, 20.8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23041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0.3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61B70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2.9%, 30.4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B6A5D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.2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4E1F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4.6%, 17.5%)</w:t>
            </w:r>
          </w:p>
        </w:tc>
      </w:tr>
      <w:tr w:rsidR="00A44AB1" w:rsidRPr="00F80BF9" w14:paraId="6F1B5CD7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6E2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ost common three criteria met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EC1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10D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; #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EF0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DBF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; #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00C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88C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4; #5</w:t>
            </w:r>
          </w:p>
        </w:tc>
      </w:tr>
      <w:tr w:rsidR="00A44AB1" w:rsidRPr="00F80BF9" w14:paraId="674AD909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596A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et four of the five criteria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3213F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0.2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3579A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4.8%, 26.9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898E2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8.8%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1E6F3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1.7%, 28.7%)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E5C8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1.5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0EAC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14.1%, 31.5%)</w:t>
            </w:r>
          </w:p>
        </w:tc>
      </w:tr>
      <w:tr w:rsidR="00A44AB1" w:rsidRPr="00F80BF9" w14:paraId="3F59D8A4" w14:textId="77777777" w:rsidTr="001B0031">
        <w:trPr>
          <w:trHeight w:val="300"/>
          <w:jc w:val="center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750FD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ECFE8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2; #4; #5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ED319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(#1; #3; #4; #5) AND</w:t>
            </w: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br/>
              <w:t>(#2; #3; #4; #5)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94890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#1; #2; #3; #5</w:t>
            </w:r>
          </w:p>
        </w:tc>
      </w:tr>
      <w:tr w:rsidR="00A44AB1" w:rsidRPr="00F80BF9" w14:paraId="3D034CC8" w14:textId="77777777" w:rsidTr="001B0031">
        <w:trPr>
          <w:trHeight w:val="300"/>
          <w:jc w:val="center"/>
        </w:trPr>
        <w:tc>
          <w:tcPr>
            <w:tcW w:w="94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8D22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I: 95% confidence interval</w:t>
            </w:r>
          </w:p>
        </w:tc>
      </w:tr>
    </w:tbl>
    <w:p w14:paraId="77E1D0E1" w14:textId="77777777" w:rsidR="002F63BB" w:rsidRDefault="002F63BB" w:rsidP="00A44AB1">
      <w:pPr>
        <w:rPr>
          <w:rFonts w:asciiTheme="minorBidi" w:hAnsiTheme="minorBidi"/>
        </w:rPr>
      </w:pPr>
    </w:p>
    <w:p w14:paraId="3F1906D1" w14:textId="76D52CCC" w:rsidR="002F63BB" w:rsidRPr="002F63BB" w:rsidRDefault="002F63BB" w:rsidP="002F63BB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>
        <w:rPr>
          <w:rFonts w:asciiTheme="minorBidi" w:hAnsiTheme="minorBidi" w:cstheme="minorBidi"/>
        </w:rPr>
        <w:t>C</w:t>
      </w:r>
      <w:r w:rsidRPr="00F80BF9">
        <w:rPr>
          <w:rFonts w:asciiTheme="minorBidi" w:hAnsiTheme="minorBidi" w:cstheme="minorBidi"/>
        </w:rPr>
        <w:t xml:space="preserve">: Case 2 </w:t>
      </w:r>
      <w:r>
        <w:rPr>
          <w:rFonts w:asciiTheme="minorBidi" w:hAnsiTheme="minorBidi" w:cstheme="minorBidi"/>
        </w:rPr>
        <w:t>Correlation Tables</w:t>
      </w:r>
      <w:r w:rsidR="00C94DC4">
        <w:rPr>
          <w:rFonts w:asciiTheme="minorBidi" w:hAnsiTheme="minorBidi" w:cstheme="minorBidi"/>
        </w:rPr>
        <w:t>, Private and Public DOTS Facilities</w:t>
      </w:r>
    </w:p>
    <w:tbl>
      <w:tblPr>
        <w:tblW w:w="8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1124"/>
        <w:gridCol w:w="1053"/>
        <w:gridCol w:w="892"/>
        <w:gridCol w:w="1044"/>
        <w:gridCol w:w="1746"/>
        <w:gridCol w:w="1079"/>
      </w:tblGrid>
      <w:tr w:rsidR="002F63BB" w:rsidRPr="002F63BB" w14:paraId="203E974B" w14:textId="77777777" w:rsidTr="00BF133E">
        <w:trPr>
          <w:trHeight w:val="323"/>
        </w:trPr>
        <w:tc>
          <w:tcPr>
            <w:tcW w:w="8790" w:type="dxa"/>
            <w:gridSpan w:val="7"/>
            <w:shd w:val="clear" w:color="auto" w:fill="5B9BD5" w:themeFill="accent5"/>
            <w:noWrap/>
            <w:vAlign w:val="bottom"/>
            <w:hideMark/>
          </w:tcPr>
          <w:p w14:paraId="30E0197D" w14:textId="5CC0309C" w:rsidR="002F63BB" w:rsidRPr="002F63BB" w:rsidRDefault="002F63BB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HOPS Plus Clinical</w:t>
            </w:r>
            <w:r w:rsidR="00314273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n=228)</w:t>
            </w:r>
          </w:p>
        </w:tc>
      </w:tr>
      <w:tr w:rsidR="002F63BB" w:rsidRPr="002F63BB" w14:paraId="78235C3A" w14:textId="77777777" w:rsidTr="002F63BB">
        <w:trPr>
          <w:trHeight w:val="65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1C3EEBA5" w14:textId="77777777" w:rsidR="002F63BB" w:rsidRPr="002F63BB" w:rsidRDefault="002F63BB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vAlign w:val="bottom"/>
            <w:hideMark/>
          </w:tcPr>
          <w:p w14:paraId="34E2D2C9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nfirmation of diagnosis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CBD4B8C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xplanation of disease and treatment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05083499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quests patient to identify a treatment supporter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26D67314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prescription of non-TB antibiotics, steroids</w:t>
            </w:r>
          </w:p>
        </w:tc>
        <w:tc>
          <w:tcPr>
            <w:tcW w:w="1746" w:type="dxa"/>
            <w:shd w:val="clear" w:color="auto" w:fill="auto"/>
            <w:vAlign w:val="bottom"/>
            <w:hideMark/>
          </w:tcPr>
          <w:p w14:paraId="0C09812A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rescription/provision of TB drugs for treatment/treatment initiation OR request to come back the next day with the treatment supporter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3ACD2E4" w14:textId="4CFAEE9B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Provider successfully treated </w:t>
            </w:r>
            <w:r w:rsidR="00BF133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</w:p>
        </w:tc>
      </w:tr>
      <w:tr w:rsidR="002F63BB" w:rsidRPr="002F63BB" w14:paraId="58D4A2D7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F961062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nfirmation of diagnosis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FF6E6C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43BF195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3AAFE4DA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08EB65A0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49A66A37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0459793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F63BB" w:rsidRPr="002F63BB" w14:paraId="00DED125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077F409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xplanation of disease and treatment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4D9E69E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712438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6D877CF7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01D1FD0E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6FE5B629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A8A25F3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F63BB" w:rsidRPr="002F63BB" w14:paraId="6A01F6EB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F0A2133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quests patient to identify a treatment supporter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2A89A8A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3D6CA2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47D6E27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7AF785D6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04D66160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F625274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F63BB" w:rsidRPr="002F63BB" w14:paraId="26AEE1EB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86A79D9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prescription of non-TB antibiotics, steroids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D169EC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D978C0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CFA1473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0EF4A2E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26FDAEB7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D245A73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F63BB" w:rsidRPr="002F63BB" w14:paraId="49BD333F" w14:textId="77777777" w:rsidTr="002F63BB">
        <w:trPr>
          <w:trHeight w:val="325"/>
        </w:trPr>
        <w:tc>
          <w:tcPr>
            <w:tcW w:w="1852" w:type="dxa"/>
            <w:shd w:val="clear" w:color="auto" w:fill="auto"/>
            <w:vAlign w:val="bottom"/>
            <w:hideMark/>
          </w:tcPr>
          <w:p w14:paraId="1E1DBCD4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rescription/provision of TB drugs for treatment/treatment initiation OR request to come back the next day with the treatment supporter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5E1DD4A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F35CA3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735C3B0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A11520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52B42C77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51AA1C7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2F63BB" w:rsidRPr="002F63BB" w14:paraId="2C858197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A63DD90" w14:textId="0B4DB5B5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Provider successfully treated </w:t>
            </w:r>
            <w:r w:rsidR="00BF133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437C9CF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45E4A3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3612445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0B949DA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6F53016A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6A3BD0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  <w:tr w:rsidR="002F63BB" w:rsidRPr="002F63BB" w14:paraId="10135183" w14:textId="77777777" w:rsidTr="00BF133E">
        <w:trPr>
          <w:trHeight w:val="350"/>
        </w:trPr>
        <w:tc>
          <w:tcPr>
            <w:tcW w:w="8790" w:type="dxa"/>
            <w:gridSpan w:val="7"/>
            <w:shd w:val="clear" w:color="auto" w:fill="5B9BD5" w:themeFill="accent5"/>
            <w:noWrap/>
            <w:vAlign w:val="bottom"/>
            <w:hideMark/>
          </w:tcPr>
          <w:p w14:paraId="5FCE800D" w14:textId="4D90F6D9" w:rsidR="002F63BB" w:rsidRPr="002F63BB" w:rsidRDefault="002F63BB" w:rsidP="00F6411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ublic DOTS</w:t>
            </w:r>
            <w:r w:rsidR="00314273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n=119)</w:t>
            </w:r>
          </w:p>
        </w:tc>
      </w:tr>
      <w:tr w:rsidR="002F63BB" w:rsidRPr="002F63BB" w14:paraId="2C16F9D9" w14:textId="77777777" w:rsidTr="002F63BB">
        <w:trPr>
          <w:trHeight w:val="65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02AB973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vAlign w:val="bottom"/>
            <w:hideMark/>
          </w:tcPr>
          <w:p w14:paraId="121946B9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nfirmation of diagnosis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6EBAE7CB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xplanation of disease and treatment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135B469E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quests patient to identify a treatment supporter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2FB0D638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prescription of non-TB antibiotics, steroids</w:t>
            </w:r>
          </w:p>
        </w:tc>
        <w:tc>
          <w:tcPr>
            <w:tcW w:w="1746" w:type="dxa"/>
            <w:shd w:val="clear" w:color="auto" w:fill="auto"/>
            <w:vAlign w:val="bottom"/>
            <w:hideMark/>
          </w:tcPr>
          <w:p w14:paraId="2E16EC60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rescription/provision of TB drugs for treatment/treatment initiation OR request to come back the next day with the treatment supporter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4076E409" w14:textId="3E64CADC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Provider successfully treated </w:t>
            </w:r>
            <w:r w:rsidR="00BF133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</w:p>
        </w:tc>
      </w:tr>
      <w:tr w:rsidR="002F63BB" w:rsidRPr="002F63BB" w14:paraId="1B06FAD2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87BC5BD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nfirmation of diagnosis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F5D9737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147ECB43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5F48783E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7A39D77C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180C9EA5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72ED750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F63BB" w:rsidRPr="002F63BB" w14:paraId="35A27803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75D10D32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xplanation of disease and treatment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FF43F3B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2AB53F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6977DA45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35FD8599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59FB1413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03E0069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F63BB" w:rsidRPr="002F63BB" w14:paraId="6888CFB5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34E2E9F3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quests patient to identify a treatment supporter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35E779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FDB86B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698A1D6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4" w:type="dxa"/>
            <w:shd w:val="clear" w:color="auto" w:fill="auto"/>
            <w:vAlign w:val="bottom"/>
            <w:hideMark/>
          </w:tcPr>
          <w:p w14:paraId="3885631D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7038173D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2E078D8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F63BB" w:rsidRPr="002F63BB" w14:paraId="556B1F98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63953967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 prescription of non-TB antibiotics, steroids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EC81EC6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518386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82F6D3D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E7EBAE3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5ED48EB9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B743D94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2F63BB" w:rsidRPr="002F63BB" w14:paraId="27FA59CD" w14:textId="77777777" w:rsidTr="002F63BB">
        <w:trPr>
          <w:trHeight w:val="325"/>
        </w:trPr>
        <w:tc>
          <w:tcPr>
            <w:tcW w:w="1852" w:type="dxa"/>
            <w:shd w:val="clear" w:color="auto" w:fill="auto"/>
            <w:vAlign w:val="bottom"/>
            <w:hideMark/>
          </w:tcPr>
          <w:p w14:paraId="09A7F957" w14:textId="77777777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rescription/provision of TB drugs for treatment/treatment initiation OR request to come back the next day with the treatment supporter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154065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54289A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5A6617C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AF674BD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3BE95452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54A995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2F63BB" w:rsidRPr="002F63BB" w14:paraId="2ABA80C7" w14:textId="77777777" w:rsidTr="002F63BB">
        <w:trPr>
          <w:trHeight w:val="162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4A53C871" w14:textId="39B6FAA4" w:rsidR="002F63BB" w:rsidRPr="002F63BB" w:rsidRDefault="002F63BB" w:rsidP="00F6411C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Provider successfully treated </w:t>
            </w:r>
            <w:r w:rsidR="00BF133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B3D7A86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920BD8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DDD3AE8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B299D29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14:paraId="067F27A8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72111F3" w14:textId="77777777" w:rsidR="002F63BB" w:rsidRPr="002F63BB" w:rsidRDefault="002F63BB" w:rsidP="00F6411C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F63B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</w:tbl>
    <w:p w14:paraId="6B605938" w14:textId="7254ED1B" w:rsidR="002F63BB" w:rsidRDefault="002F63BB" w:rsidP="00A44AB1">
      <w:pPr>
        <w:rPr>
          <w:rFonts w:asciiTheme="minorBidi" w:hAnsiTheme="minorBidi"/>
        </w:rPr>
        <w:sectPr w:rsidR="002F63BB" w:rsidSect="006D470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360" w:right="1440" w:bottom="0" w:left="1440" w:header="720" w:footer="720" w:gutter="0"/>
          <w:lnNumType w:countBy="1" w:restart="continuous"/>
          <w:cols w:space="720"/>
          <w:docGrid w:linePitch="360"/>
        </w:sectPr>
      </w:pPr>
    </w:p>
    <w:p w14:paraId="5189A057" w14:textId="4273B129" w:rsidR="00A44AB1" w:rsidRDefault="00A44AB1" w:rsidP="00A44AB1">
      <w:pPr>
        <w:rPr>
          <w:rFonts w:asciiTheme="minorBidi" w:hAnsiTheme="minorBidi"/>
        </w:rPr>
      </w:pPr>
    </w:p>
    <w:p w14:paraId="3EEA60A0" w14:textId="77777777" w:rsidR="002F63BB" w:rsidRPr="002F63BB" w:rsidRDefault="002F63BB" w:rsidP="00A44AB1">
      <w:pPr>
        <w:rPr>
          <w:rFonts w:asciiTheme="minorBidi" w:hAnsiTheme="minorBidi"/>
          <w:sz w:val="16"/>
          <w:szCs w:val="16"/>
        </w:rPr>
      </w:pPr>
    </w:p>
    <w:p w14:paraId="06FC548E" w14:textId="7F962A86" w:rsidR="002F63BB" w:rsidRPr="00F80BF9" w:rsidRDefault="002F63BB" w:rsidP="00A44AB1">
      <w:pPr>
        <w:rPr>
          <w:rFonts w:asciiTheme="minorBidi" w:hAnsiTheme="minorBidi"/>
        </w:rPr>
        <w:sectPr w:rsidR="002F63BB" w:rsidRPr="00F80BF9" w:rsidSect="002F63BB">
          <w:pgSz w:w="15840" w:h="12240" w:orient="landscape"/>
          <w:pgMar w:top="1440" w:right="0" w:bottom="1440" w:left="360" w:header="720" w:footer="720" w:gutter="0"/>
          <w:lnNumType w:countBy="1" w:restart="continuous"/>
          <w:cols w:space="720"/>
          <w:docGrid w:linePitch="360"/>
        </w:sectPr>
      </w:pPr>
    </w:p>
    <w:p w14:paraId="24B66D98" w14:textId="575ECC84" w:rsidR="00A44AB1" w:rsidRPr="00F80BF9" w:rsidRDefault="00A44AB1" w:rsidP="00A44AB1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lastRenderedPageBreak/>
        <w:t xml:space="preserve">Table </w:t>
      </w:r>
      <w:r w:rsidR="002F63BB">
        <w:rPr>
          <w:rFonts w:asciiTheme="minorBidi" w:hAnsiTheme="minorBidi" w:cstheme="minorBidi"/>
        </w:rPr>
        <w:t>D</w:t>
      </w:r>
      <w:r w:rsidRPr="00F80BF9">
        <w:rPr>
          <w:rFonts w:asciiTheme="minorBidi" w:hAnsiTheme="minorBidi" w:cstheme="minorBidi"/>
        </w:rPr>
        <w:t>: Case 2 Regression Results</w:t>
      </w:r>
    </w:p>
    <w:tbl>
      <w:tblPr>
        <w:tblW w:w="15568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517"/>
        <w:gridCol w:w="533"/>
        <w:gridCol w:w="447"/>
        <w:gridCol w:w="117"/>
        <w:gridCol w:w="470"/>
        <w:gridCol w:w="115"/>
        <w:gridCol w:w="591"/>
        <w:gridCol w:w="349"/>
        <w:gridCol w:w="126"/>
        <w:gridCol w:w="85"/>
        <w:gridCol w:w="287"/>
        <w:gridCol w:w="126"/>
        <w:gridCol w:w="85"/>
        <w:gridCol w:w="342"/>
        <w:gridCol w:w="126"/>
        <w:gridCol w:w="85"/>
        <w:gridCol w:w="659"/>
        <w:gridCol w:w="245"/>
        <w:gridCol w:w="127"/>
        <w:gridCol w:w="253"/>
        <w:gridCol w:w="274"/>
        <w:gridCol w:w="183"/>
        <w:gridCol w:w="253"/>
        <w:gridCol w:w="107"/>
        <w:gridCol w:w="180"/>
        <w:gridCol w:w="253"/>
        <w:gridCol w:w="574"/>
        <w:gridCol w:w="346"/>
        <w:gridCol w:w="79"/>
        <w:gridCol w:w="253"/>
        <w:gridCol w:w="150"/>
        <w:gridCol w:w="79"/>
        <w:gridCol w:w="253"/>
        <w:gridCol w:w="356"/>
        <w:gridCol w:w="82"/>
        <w:gridCol w:w="253"/>
        <w:gridCol w:w="546"/>
        <w:gridCol w:w="304"/>
        <w:gridCol w:w="79"/>
        <w:gridCol w:w="251"/>
        <w:gridCol w:w="203"/>
        <w:gridCol w:w="79"/>
        <w:gridCol w:w="251"/>
        <w:gridCol w:w="279"/>
        <w:gridCol w:w="79"/>
        <w:gridCol w:w="251"/>
        <w:gridCol w:w="654"/>
        <w:gridCol w:w="236"/>
        <w:gridCol w:w="10"/>
        <w:gridCol w:w="251"/>
        <w:gridCol w:w="195"/>
        <w:gridCol w:w="191"/>
        <w:gridCol w:w="235"/>
        <w:gridCol w:w="16"/>
        <w:gridCol w:w="290"/>
        <w:gridCol w:w="251"/>
        <w:gridCol w:w="557"/>
      </w:tblGrid>
      <w:tr w:rsidR="00A44AB1" w:rsidRPr="00F80BF9" w14:paraId="0E23AC92" w14:textId="77777777" w:rsidTr="00A44AB1">
        <w:trPr>
          <w:trHeight w:val="265"/>
        </w:trPr>
        <w:tc>
          <w:tcPr>
            <w:tcW w:w="1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0597369D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819" w:type="dxa"/>
            <w:gridSpan w:val="4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1516E913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teps 1-5 of Case 2 Correct Management Sequence</w:t>
            </w:r>
          </w:p>
        </w:tc>
        <w:tc>
          <w:tcPr>
            <w:tcW w:w="223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5B9BD5" w:themeFill="accent5"/>
            <w:vAlign w:val="bottom"/>
            <w:hideMark/>
          </w:tcPr>
          <w:p w14:paraId="2AF82EAF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</w:tr>
      <w:tr w:rsidR="00A44AB1" w:rsidRPr="00F80BF9" w14:paraId="3BFA6A9B" w14:textId="77777777" w:rsidTr="00A44AB1">
        <w:trPr>
          <w:trHeight w:val="265"/>
        </w:trPr>
        <w:tc>
          <w:tcPr>
            <w:tcW w:w="151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09A00AF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273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5BD1B33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 Confirmation of diagnosis</w:t>
            </w:r>
          </w:p>
          <w:p w14:paraId="16D45C9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270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6BF17F2C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Explanation of disease and treatment</w:t>
            </w:r>
          </w:p>
        </w:tc>
        <w:tc>
          <w:tcPr>
            <w:tcW w:w="2449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2AA8A529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Requests patient to identify a treatment supporter</w:t>
            </w:r>
          </w:p>
        </w:tc>
        <w:tc>
          <w:tcPr>
            <w:tcW w:w="2397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22D4D835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No prescription of non-TB antibiotics, steroids</w:t>
            </w:r>
          </w:p>
        </w:tc>
        <w:tc>
          <w:tcPr>
            <w:tcW w:w="2430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5A773993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Prescription/provision of TB drugs for treatment/ treatment initiation OR request to come back the next day with the treatment supporter</w:t>
            </w:r>
          </w:p>
        </w:tc>
        <w:tc>
          <w:tcPr>
            <w:tcW w:w="2232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2AE8B1D1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Provider successfully treated mystery client</w:t>
            </w:r>
          </w:p>
        </w:tc>
      </w:tr>
      <w:tr w:rsidR="00A44AB1" w:rsidRPr="00F80BF9" w14:paraId="0C7B65D0" w14:textId="77777777" w:rsidTr="00A44AB1">
        <w:trPr>
          <w:trHeight w:val="265"/>
        </w:trPr>
        <w:tc>
          <w:tcPr>
            <w:tcW w:w="151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10D8815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5CE5E56D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OR</w:t>
            </w:r>
          </w:p>
        </w:tc>
        <w:tc>
          <w:tcPr>
            <w:tcW w:w="4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7A9F811A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2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5428C1F9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  <w:tc>
          <w:tcPr>
            <w:tcW w:w="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3AA64D4A" w14:textId="77777777" w:rsidR="00A44AB1" w:rsidRPr="00F80BF9" w:rsidRDefault="00A44AB1" w:rsidP="001B0031">
            <w:pPr>
              <w:spacing w:after="0" w:line="240" w:lineRule="auto"/>
              <w:ind w:right="-120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OR</w:t>
            </w:r>
          </w:p>
        </w:tc>
        <w:tc>
          <w:tcPr>
            <w:tcW w:w="498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18EFF5F0" w14:textId="77777777" w:rsidR="00A44AB1" w:rsidRPr="00F80BF9" w:rsidRDefault="00A44AB1" w:rsidP="001B0031">
            <w:pPr>
              <w:spacing w:after="0" w:line="240" w:lineRule="auto"/>
              <w:ind w:right="-177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42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48BABACC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  <w:tc>
          <w:tcPr>
            <w:tcW w:w="2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3E9D104E" w14:textId="77777777" w:rsidR="00A44AB1" w:rsidRPr="00F80BF9" w:rsidRDefault="00A44AB1" w:rsidP="001B0031">
            <w:pPr>
              <w:spacing w:after="0" w:line="240" w:lineRule="auto"/>
              <w:ind w:left="-112" w:right="-120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 OR</w:t>
            </w:r>
          </w:p>
        </w:tc>
        <w:tc>
          <w:tcPr>
            <w:tcW w:w="654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2A876544" w14:textId="77777777" w:rsidR="00A44AB1" w:rsidRPr="00F80BF9" w:rsidRDefault="00A44AB1" w:rsidP="001B0031">
            <w:pPr>
              <w:spacing w:after="0" w:line="240" w:lineRule="auto"/>
              <w:ind w:right="-223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55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2744AEE2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  <w:tc>
          <w:tcPr>
            <w:tcW w:w="3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10F5CB07" w14:textId="77777777" w:rsidR="00A44AB1" w:rsidRPr="00F80BF9" w:rsidRDefault="00A44AB1" w:rsidP="001B0031">
            <w:pPr>
              <w:spacing w:after="0" w:line="240" w:lineRule="auto"/>
              <w:ind w:left="-104" w:right="-150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OR</w:t>
            </w:r>
          </w:p>
        </w:tc>
        <w:tc>
          <w:tcPr>
            <w:tcW w:w="482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407A847D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      SE</w:t>
            </w:r>
          </w:p>
        </w:tc>
        <w:tc>
          <w:tcPr>
            <w:tcW w:w="1569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37398B0C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  <w:tc>
          <w:tcPr>
            <w:tcW w:w="3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35982AD2" w14:textId="77777777" w:rsidR="00A44AB1" w:rsidRPr="00F80BF9" w:rsidRDefault="00A44AB1" w:rsidP="001B0031">
            <w:pPr>
              <w:spacing w:after="0" w:line="240" w:lineRule="auto"/>
              <w:ind w:left="-104" w:right="-165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OR</w:t>
            </w:r>
          </w:p>
        </w:tc>
        <w:tc>
          <w:tcPr>
            <w:tcW w:w="533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29AF7D80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59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4C6E6EB7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439A4CCE" w14:textId="77777777" w:rsidR="00A44AB1" w:rsidRPr="00F80BF9" w:rsidRDefault="00A44AB1" w:rsidP="001B0031">
            <w:pPr>
              <w:spacing w:after="0" w:line="240" w:lineRule="auto"/>
              <w:ind w:left="-216" w:right="-225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OR</w:t>
            </w:r>
          </w:p>
        </w:tc>
        <w:tc>
          <w:tcPr>
            <w:tcW w:w="456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bottom"/>
            <w:hideMark/>
          </w:tcPr>
          <w:p w14:paraId="11814B03" w14:textId="77777777" w:rsidR="00A44AB1" w:rsidRPr="00F80BF9" w:rsidRDefault="00A44AB1" w:rsidP="001B0031">
            <w:pPr>
              <w:spacing w:after="0" w:line="240" w:lineRule="auto"/>
              <w:ind w:right="-299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E</w:t>
            </w:r>
          </w:p>
        </w:tc>
        <w:tc>
          <w:tcPr>
            <w:tcW w:w="1540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5B9BD5" w:themeFill="accent5"/>
            <w:vAlign w:val="bottom"/>
            <w:hideMark/>
          </w:tcPr>
          <w:p w14:paraId="28277334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5% CI</w:t>
            </w:r>
          </w:p>
        </w:tc>
      </w:tr>
      <w:tr w:rsidR="00A44AB1" w:rsidRPr="00F80BF9" w14:paraId="705D3588" w14:textId="77777777" w:rsidTr="00A44AB1">
        <w:trPr>
          <w:trHeight w:val="265"/>
        </w:trPr>
        <w:tc>
          <w:tcPr>
            <w:tcW w:w="151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74FDA0D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410F845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0B54AE6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4AB2C8F5" w14:textId="77777777" w:rsidR="00A44AB1" w:rsidRPr="00F80BF9" w:rsidRDefault="00A44AB1" w:rsidP="001B0031">
            <w:pPr>
              <w:spacing w:after="0" w:line="240" w:lineRule="auto"/>
              <w:ind w:right="-12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ower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47D4334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Upper</w:t>
            </w:r>
          </w:p>
        </w:tc>
        <w:tc>
          <w:tcPr>
            <w:tcW w:w="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32C0D1B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2A3A0A8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0FB3E8D1" w14:textId="77777777" w:rsidR="00A44AB1" w:rsidRPr="00F80BF9" w:rsidRDefault="00A44AB1" w:rsidP="001B0031">
            <w:pPr>
              <w:spacing w:after="0" w:line="240" w:lineRule="auto"/>
              <w:ind w:right="-25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ower</w:t>
            </w:r>
          </w:p>
        </w:tc>
        <w:tc>
          <w:tcPr>
            <w:tcW w:w="8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03F75DBD" w14:textId="77777777" w:rsidR="00A44AB1" w:rsidRPr="00F80BF9" w:rsidRDefault="00A44AB1" w:rsidP="001B0031">
            <w:pPr>
              <w:spacing w:after="0" w:line="240" w:lineRule="auto"/>
              <w:ind w:left="-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  Upper</w:t>
            </w:r>
          </w:p>
        </w:tc>
        <w:tc>
          <w:tcPr>
            <w:tcW w:w="2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43D3DDE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4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31F489E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0D5B82D1" w14:textId="77777777" w:rsidR="00A44AB1" w:rsidRPr="00F80BF9" w:rsidRDefault="00A44AB1" w:rsidP="001B0031">
            <w:pPr>
              <w:spacing w:after="0" w:line="240" w:lineRule="auto"/>
              <w:ind w:right="-12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ower</w:t>
            </w:r>
          </w:p>
        </w:tc>
        <w:tc>
          <w:tcPr>
            <w:tcW w:w="100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0AB6573B" w14:textId="77777777" w:rsidR="00A44AB1" w:rsidRPr="00F80BF9" w:rsidRDefault="00A44AB1" w:rsidP="001B0031">
            <w:pPr>
              <w:spacing w:after="0" w:line="240" w:lineRule="auto"/>
              <w:ind w:left="-30" w:firstLine="6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     Upper</w:t>
            </w:r>
          </w:p>
        </w:tc>
        <w:tc>
          <w:tcPr>
            <w:tcW w:w="3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103D3AF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180BE8F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1BF59118" w14:textId="77777777" w:rsidR="00A44AB1" w:rsidRPr="00F80BF9" w:rsidRDefault="00A44AB1" w:rsidP="001B0031">
            <w:pPr>
              <w:spacing w:after="0" w:line="240" w:lineRule="auto"/>
              <w:ind w:left="-24" w:right="-258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Lower</w:t>
            </w:r>
          </w:p>
        </w:tc>
        <w:tc>
          <w:tcPr>
            <w:tcW w:w="8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36CC0A2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  Upper</w:t>
            </w:r>
          </w:p>
        </w:tc>
        <w:tc>
          <w:tcPr>
            <w:tcW w:w="3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4CAD679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33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336C9A6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686CF766" w14:textId="77777777" w:rsidR="00A44AB1" w:rsidRPr="00F80BF9" w:rsidRDefault="00A44AB1" w:rsidP="001B0031">
            <w:pPr>
              <w:spacing w:after="0" w:line="240" w:lineRule="auto"/>
              <w:ind w:right="-8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ower</w:t>
            </w:r>
          </w:p>
        </w:tc>
        <w:tc>
          <w:tcPr>
            <w:tcW w:w="98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375BFFE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    Upper</w:t>
            </w:r>
          </w:p>
        </w:tc>
        <w:tc>
          <w:tcPr>
            <w:tcW w:w="2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5F75712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5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5B9BD5" w:themeFill="accent5"/>
            <w:vAlign w:val="center"/>
            <w:hideMark/>
          </w:tcPr>
          <w:p w14:paraId="3782A10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5B9BD5" w:themeFill="accent5"/>
            <w:vAlign w:val="center"/>
            <w:hideMark/>
          </w:tcPr>
          <w:p w14:paraId="2968B521" w14:textId="77777777" w:rsidR="00A44AB1" w:rsidRPr="00F80BF9" w:rsidRDefault="00A44AB1" w:rsidP="001B0031">
            <w:pPr>
              <w:spacing w:after="0" w:line="240" w:lineRule="auto"/>
              <w:ind w:left="-15" w:right="-240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       r</w:t>
            </w:r>
          </w:p>
        </w:tc>
        <w:tc>
          <w:tcPr>
            <w:tcW w:w="111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30F98B2E" w14:textId="77777777" w:rsidR="00A44AB1" w:rsidRPr="00F80BF9" w:rsidRDefault="00A44AB1" w:rsidP="001B0031">
            <w:pPr>
              <w:spacing w:after="0" w:line="240" w:lineRule="auto"/>
              <w:ind w:right="-194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ower  Upper</w:t>
            </w:r>
          </w:p>
        </w:tc>
      </w:tr>
      <w:tr w:rsidR="00A44AB1" w:rsidRPr="00F80BF9" w14:paraId="2EEE3537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89B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Stat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B75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18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F5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957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5A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98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D4A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D66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931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C92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71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9F5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85B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3B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088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281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76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9B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5A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F19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FA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830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DBE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CD5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63061157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3CF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agos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F21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7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746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1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C4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</w:t>
            </w:r>
          </w:p>
        </w:tc>
        <w:tc>
          <w:tcPr>
            <w:tcW w:w="5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5AE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84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C9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69</w:t>
            </w:r>
          </w:p>
        </w:tc>
        <w:tc>
          <w:tcPr>
            <w:tcW w:w="4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277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7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683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7</w:t>
            </w:r>
          </w:p>
        </w:tc>
        <w:tc>
          <w:tcPr>
            <w:tcW w:w="6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0AA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27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C93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9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E6E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31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667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3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49B7" w14:textId="77777777" w:rsidR="00A44AB1" w:rsidRPr="00F80BF9" w:rsidRDefault="00A44AB1" w:rsidP="001B0031">
            <w:pPr>
              <w:spacing w:after="0" w:line="240" w:lineRule="auto"/>
              <w:ind w:left="-301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91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A77" w14:textId="77777777" w:rsidR="00A44AB1" w:rsidRPr="00F80BF9" w:rsidRDefault="00A44AB1" w:rsidP="001B0031">
            <w:pPr>
              <w:spacing w:after="0" w:line="240" w:lineRule="auto"/>
              <w:ind w:right="-10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9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EC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9</w:t>
            </w:r>
          </w:p>
        </w:tc>
        <w:tc>
          <w:tcPr>
            <w:tcW w:w="5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098B" w14:textId="77777777" w:rsidR="00A44AB1" w:rsidRPr="00F80BF9" w:rsidRDefault="00A44AB1" w:rsidP="001B0031">
            <w:pPr>
              <w:spacing w:after="0" w:line="240" w:lineRule="auto"/>
              <w:ind w:left="-259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12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FFFF" w14:textId="77777777" w:rsidR="00A44AB1" w:rsidRPr="00F80BF9" w:rsidRDefault="00A44AB1" w:rsidP="001B0031">
            <w:pPr>
              <w:spacing w:after="0" w:line="240" w:lineRule="auto"/>
              <w:ind w:left="-23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.49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610" w14:textId="77777777" w:rsidR="00A44AB1" w:rsidRPr="00F80BF9" w:rsidRDefault="00A44AB1" w:rsidP="001B0031">
            <w:pPr>
              <w:spacing w:after="0" w:line="240" w:lineRule="auto"/>
              <w:ind w:left="-116" w:right="-95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95***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0E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92</w:t>
            </w:r>
          </w:p>
        </w:tc>
        <w:tc>
          <w:tcPr>
            <w:tcW w:w="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1E8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0.54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BF45" w14:textId="77777777" w:rsidR="00A44AB1" w:rsidRPr="00F80BF9" w:rsidRDefault="00A44AB1" w:rsidP="001B0031">
            <w:pPr>
              <w:spacing w:after="0" w:line="240" w:lineRule="auto"/>
              <w:ind w:left="-126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26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8EC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85B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2</w:t>
            </w:r>
          </w:p>
        </w:tc>
        <w:tc>
          <w:tcPr>
            <w:tcW w:w="5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D57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05</w:t>
            </w:r>
          </w:p>
        </w:tc>
      </w:tr>
      <w:tr w:rsidR="00A44AB1" w:rsidRPr="00F80BF9" w14:paraId="77DE40B7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320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Kano (reference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7D2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0EF8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B86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52D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9D0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3750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D81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F1D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3B2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CDF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70E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9D1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84A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BEF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2FE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5E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831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FC1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1BE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2CD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BEE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370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C73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B8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64B157C5" w14:textId="77777777" w:rsidTr="00A44AB1">
        <w:trPr>
          <w:trHeight w:val="265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AF8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Gender: Provider/client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26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CF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A49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FAC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1CF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DDB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7C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702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7CB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42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410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094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B1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50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B20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B43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D3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10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9C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EA9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C9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7C0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B35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F80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3B2520BA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0CF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Female/Femal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196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73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56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8E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B16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.44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F48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21</w:t>
            </w:r>
          </w:p>
        </w:tc>
        <w:tc>
          <w:tcPr>
            <w:tcW w:w="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0F4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49*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B2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D9F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7.97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DEC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54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506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7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70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A01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62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319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7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B0F8" w14:textId="77777777" w:rsidR="00A44AB1" w:rsidRPr="00F80BF9" w:rsidRDefault="00A44AB1" w:rsidP="001B0031">
            <w:pPr>
              <w:spacing w:after="0" w:line="240" w:lineRule="auto"/>
              <w:ind w:right="-15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8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F3A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6A0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57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DF1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57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64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94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3F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4BF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5.1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8FC" w14:textId="77777777" w:rsidR="00A44AB1" w:rsidRPr="00F80BF9" w:rsidRDefault="00A44AB1" w:rsidP="001B0031">
            <w:pPr>
              <w:spacing w:after="0" w:line="240" w:lineRule="auto"/>
              <w:ind w:left="-36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43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7A5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6BA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90A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44</w:t>
            </w:r>
          </w:p>
        </w:tc>
      </w:tr>
      <w:tr w:rsidR="00A44AB1" w:rsidRPr="00F80BF9" w14:paraId="64C649B2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5E5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ale/Femal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9A4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38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21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24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00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12C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8.08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171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68</w:t>
            </w:r>
          </w:p>
        </w:tc>
        <w:tc>
          <w:tcPr>
            <w:tcW w:w="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7D90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6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8D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266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23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C39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9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11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9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1D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4D6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28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27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2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67B" w14:textId="77777777" w:rsidR="00A44AB1" w:rsidRPr="00F80BF9" w:rsidRDefault="00A44AB1" w:rsidP="001B0031">
            <w:pPr>
              <w:spacing w:after="0" w:line="240" w:lineRule="auto"/>
              <w:ind w:right="-15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7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B0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40F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53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200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5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5DA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2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2F6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6AC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8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C890" w14:textId="77777777" w:rsidR="00A44AB1" w:rsidRPr="00F80BF9" w:rsidRDefault="00A44AB1" w:rsidP="001B0031">
            <w:pPr>
              <w:spacing w:after="0" w:line="240" w:lineRule="auto"/>
              <w:ind w:left="-36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F57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03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645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2DE80C2B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1C9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Female/Male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880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13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3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B5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</w:t>
            </w:r>
          </w:p>
        </w:tc>
        <w:tc>
          <w:tcPr>
            <w:tcW w:w="5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6A2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64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E1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9</w:t>
            </w:r>
          </w:p>
        </w:tc>
        <w:tc>
          <w:tcPr>
            <w:tcW w:w="4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B10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6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F07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7</w:t>
            </w:r>
          </w:p>
        </w:tc>
        <w:tc>
          <w:tcPr>
            <w:tcW w:w="6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827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05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A70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6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BB2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7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C5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16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D65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01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A84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45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B219" w14:textId="77777777" w:rsidR="00A44AB1" w:rsidRPr="00F80BF9" w:rsidRDefault="00A44AB1" w:rsidP="001B0031">
            <w:pPr>
              <w:spacing w:after="0" w:line="240" w:lineRule="auto"/>
              <w:ind w:right="-15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81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22E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</w:t>
            </w:r>
          </w:p>
        </w:tc>
        <w:tc>
          <w:tcPr>
            <w:tcW w:w="5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C0A1" w14:textId="77777777" w:rsidR="00A44AB1" w:rsidRPr="00F80BF9" w:rsidRDefault="00A44AB1" w:rsidP="001B0031">
            <w:pPr>
              <w:spacing w:after="0" w:line="240" w:lineRule="auto"/>
              <w:ind w:right="-103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0.06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4D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06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3A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7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AE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804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84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393A" w14:textId="77777777" w:rsidR="00A44AB1" w:rsidRPr="00F80BF9" w:rsidRDefault="00A44AB1" w:rsidP="001B0031">
            <w:pPr>
              <w:spacing w:after="0" w:line="240" w:lineRule="auto"/>
              <w:ind w:left="-36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0C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68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55D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3B2CFD81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8DE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Male/Male (reference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F7A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19C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DBC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9F3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862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4E2D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FDD2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F67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1B6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500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C74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F6C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70D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7ADF" w14:textId="77777777" w:rsidR="00A44AB1" w:rsidRPr="00F80BF9" w:rsidRDefault="00A44AB1" w:rsidP="001B0031">
            <w:pPr>
              <w:spacing w:after="0" w:line="240" w:lineRule="auto"/>
              <w:ind w:right="-15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737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37E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B3A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9E2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168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58F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99AA2" w14:textId="77777777" w:rsidR="00A44AB1" w:rsidRPr="00F80BF9" w:rsidRDefault="00A44AB1" w:rsidP="001B0031">
            <w:pPr>
              <w:spacing w:after="0" w:line="240" w:lineRule="auto"/>
              <w:ind w:left="-36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28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FF9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E2F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6CB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79</w:t>
            </w:r>
          </w:p>
        </w:tc>
      </w:tr>
      <w:tr w:rsidR="00A44AB1" w:rsidRPr="00F80BF9" w14:paraId="1C9EF155" w14:textId="77777777" w:rsidTr="00A44AB1">
        <w:trPr>
          <w:trHeight w:val="265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00D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Highest position of provider(s) seen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D8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48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44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7D1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02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9B7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A5A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C44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A9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4C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3A9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EB0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78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32FB" w14:textId="77777777" w:rsidR="00A44AB1" w:rsidRPr="00F80BF9" w:rsidRDefault="00A44AB1" w:rsidP="001B0031">
            <w:pPr>
              <w:spacing w:after="0" w:line="240" w:lineRule="auto"/>
              <w:ind w:right="-15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A5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79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F90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681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143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93D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5221" w14:textId="77777777" w:rsidR="00A44AB1" w:rsidRPr="00F80BF9" w:rsidRDefault="00A44AB1" w:rsidP="001B0031">
            <w:pPr>
              <w:spacing w:after="0" w:line="240" w:lineRule="auto"/>
              <w:ind w:left="-36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B0A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C96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C92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58F96D16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1AE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  <w:p w14:paraId="5E1CEAC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Consultant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13F" w14:textId="77777777" w:rsidR="00A44AB1" w:rsidRPr="00F80BF9" w:rsidRDefault="00A44AB1" w:rsidP="001B0031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7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64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72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A5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78</w:t>
            </w:r>
          </w:p>
        </w:tc>
        <w:tc>
          <w:tcPr>
            <w:tcW w:w="5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4F6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.42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72F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42</w:t>
            </w:r>
          </w:p>
        </w:tc>
        <w:tc>
          <w:tcPr>
            <w:tcW w:w="4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E94" w14:textId="77777777" w:rsidR="00A44AB1" w:rsidRPr="00F80BF9" w:rsidRDefault="00A44AB1" w:rsidP="001B0031">
            <w:pPr>
              <w:spacing w:after="0" w:line="240" w:lineRule="auto"/>
              <w:ind w:right="-149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92*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8EF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4</w:t>
            </w:r>
          </w:p>
        </w:tc>
        <w:tc>
          <w:tcPr>
            <w:tcW w:w="6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C56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0.29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29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82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98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99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FB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C1B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5.3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C5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4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9F4" w14:textId="77777777" w:rsidR="00A44AB1" w:rsidRPr="00F80BF9" w:rsidRDefault="00A44AB1" w:rsidP="001B0031">
            <w:pPr>
              <w:spacing w:after="0" w:line="240" w:lineRule="auto"/>
              <w:ind w:right="-15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7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4A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08</w:t>
            </w:r>
          </w:p>
        </w:tc>
        <w:tc>
          <w:tcPr>
            <w:tcW w:w="5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21A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32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EE9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68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86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98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C10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4</w:t>
            </w:r>
          </w:p>
        </w:tc>
        <w:tc>
          <w:tcPr>
            <w:tcW w:w="6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8D5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5.25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3F6" w14:textId="77777777" w:rsidR="00A44AB1" w:rsidRPr="00F80BF9" w:rsidRDefault="00A44AB1" w:rsidP="001B0031">
            <w:pPr>
              <w:spacing w:after="0" w:line="240" w:lineRule="auto"/>
              <w:ind w:left="-36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50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6D2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798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0AAC83E1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C99E" w14:textId="77777777" w:rsidR="00A44AB1" w:rsidRPr="00F80BF9" w:rsidRDefault="00A44AB1" w:rsidP="001B0031">
            <w:pPr>
              <w:spacing w:after="0" w:line="240" w:lineRule="auto"/>
              <w:ind w:left="524" w:right="-30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Other than consultant    (reference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B06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338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3AB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C68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74F2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800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5A9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439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558F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9BA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3DC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AD6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CF9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C485" w14:textId="77777777" w:rsidR="00A44AB1" w:rsidRPr="00F80BF9" w:rsidRDefault="00A44AB1" w:rsidP="001B0031">
            <w:pPr>
              <w:spacing w:after="0" w:line="240" w:lineRule="auto"/>
              <w:ind w:right="-15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E9C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1BE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9B91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A6B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1260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9DE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8C13" w14:textId="77777777" w:rsidR="00A44AB1" w:rsidRPr="00F80BF9" w:rsidRDefault="00A44AB1" w:rsidP="001B0031">
            <w:pPr>
              <w:spacing w:after="0" w:line="240" w:lineRule="auto"/>
              <w:ind w:left="-36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04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70A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54A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9E0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4</w:t>
            </w:r>
          </w:p>
        </w:tc>
      </w:tr>
      <w:tr w:rsidR="00A44AB1" w:rsidRPr="00F80BF9" w14:paraId="6648C0C8" w14:textId="77777777" w:rsidTr="00A44AB1">
        <w:trPr>
          <w:trHeight w:val="265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F75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Number of patients in waiting room (average at start and end of visit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C6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EAE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D14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421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977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918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5F8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96BA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469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E9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8B1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F1C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925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6B3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20D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3F6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E6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F7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442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4BE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97B" w14:textId="77777777" w:rsidR="00A44AB1" w:rsidRPr="00F80BF9" w:rsidRDefault="00A44AB1" w:rsidP="001B0031">
            <w:pPr>
              <w:spacing w:after="0" w:line="240" w:lineRule="auto"/>
              <w:ind w:left="-36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C5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CF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F01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518FB398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AB9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Less than 1 (reference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D87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E6F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440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D5F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63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A6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AC1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C491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7F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70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85F0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19B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69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58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973B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857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6DF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B9C9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268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6F4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152" w14:textId="77777777" w:rsidR="00A44AB1" w:rsidRPr="00F80BF9" w:rsidRDefault="00A44AB1" w:rsidP="001B0031">
            <w:pPr>
              <w:spacing w:after="0" w:line="240" w:lineRule="auto"/>
              <w:ind w:left="-36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4D0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.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D12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5CD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 </w:t>
            </w:r>
          </w:p>
        </w:tc>
      </w:tr>
      <w:tr w:rsidR="00A44AB1" w:rsidRPr="00F80BF9" w14:paraId="78BAC178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A21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 to &lt;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237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6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7C6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6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BB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1E4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.57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104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2</w:t>
            </w:r>
          </w:p>
        </w:tc>
        <w:tc>
          <w:tcPr>
            <w:tcW w:w="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E58E" w14:textId="77777777" w:rsidR="00A44AB1" w:rsidRPr="00F80BF9" w:rsidRDefault="00A44AB1" w:rsidP="001B0031">
            <w:pPr>
              <w:tabs>
                <w:tab w:val="left" w:pos="0"/>
              </w:tabs>
              <w:spacing w:after="0" w:line="240" w:lineRule="auto"/>
              <w:ind w:right="-123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2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654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50C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35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D9C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29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CB8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8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C5E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03B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68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0EB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56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C4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4B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4D4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.29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9B0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04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F7AD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5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69E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D79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41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0B8" w14:textId="77777777" w:rsidR="00A44AB1" w:rsidRPr="00F80BF9" w:rsidRDefault="00A44AB1" w:rsidP="001B0031">
            <w:pPr>
              <w:spacing w:after="0" w:line="240" w:lineRule="auto"/>
              <w:ind w:left="-36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9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3C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F6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6B9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92</w:t>
            </w:r>
          </w:p>
        </w:tc>
      </w:tr>
      <w:tr w:rsidR="00A44AB1" w:rsidRPr="00F80BF9" w14:paraId="6D91C1C7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173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 to &lt;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BEA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6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B11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76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71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96E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.04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B9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87</w:t>
            </w:r>
          </w:p>
        </w:tc>
        <w:tc>
          <w:tcPr>
            <w:tcW w:w="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6BC" w14:textId="77777777" w:rsidR="00A44AB1" w:rsidRPr="00F80BF9" w:rsidRDefault="00A44AB1" w:rsidP="001B0031">
            <w:pPr>
              <w:tabs>
                <w:tab w:val="left" w:pos="0"/>
              </w:tabs>
              <w:spacing w:after="0" w:line="240" w:lineRule="auto"/>
              <w:ind w:right="-123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6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B1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9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FCD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74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95E7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8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665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1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932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56C6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34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EEE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11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3D2" w14:textId="77777777" w:rsidR="00A44AB1" w:rsidRPr="00F80BF9" w:rsidRDefault="00A44AB1" w:rsidP="001B0031">
            <w:pPr>
              <w:spacing w:after="0" w:line="240" w:lineRule="auto"/>
              <w:ind w:right="-6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9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48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B51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61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940A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02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9F5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8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F9ED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F5B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4.74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D6DA" w14:textId="77777777" w:rsidR="00A44AB1" w:rsidRPr="00F80BF9" w:rsidRDefault="00A44AB1" w:rsidP="001B0031">
            <w:pPr>
              <w:spacing w:after="0" w:line="240" w:lineRule="auto"/>
              <w:ind w:left="-36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99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894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85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6FD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36</w:t>
            </w:r>
          </w:p>
        </w:tc>
      </w:tr>
      <w:tr w:rsidR="00A44AB1" w:rsidRPr="00F80BF9" w14:paraId="6BE09E92" w14:textId="77777777" w:rsidTr="00A44AB1">
        <w:trPr>
          <w:trHeight w:val="265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E95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6+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F77C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0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4F6E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DA58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425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3.7</w:t>
            </w:r>
          </w:p>
        </w:tc>
        <w:tc>
          <w:tcPr>
            <w:tcW w:w="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5AA0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</w:t>
            </w:r>
          </w:p>
        </w:tc>
        <w:tc>
          <w:tcPr>
            <w:tcW w:w="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51E5" w14:textId="77777777" w:rsidR="00A44AB1" w:rsidRPr="00F80BF9" w:rsidRDefault="00A44AB1" w:rsidP="001B0031">
            <w:pPr>
              <w:tabs>
                <w:tab w:val="left" w:pos="0"/>
              </w:tabs>
              <w:spacing w:after="0" w:line="240" w:lineRule="auto"/>
              <w:ind w:right="-123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3</w:t>
            </w:r>
          </w:p>
        </w:tc>
        <w:tc>
          <w:tcPr>
            <w:tcW w:w="5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604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B3C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28</w:t>
            </w:r>
          </w:p>
        </w:tc>
        <w:tc>
          <w:tcPr>
            <w:tcW w:w="6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5355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81</w:t>
            </w:r>
          </w:p>
        </w:tc>
        <w:tc>
          <w:tcPr>
            <w:tcW w:w="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9C8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4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0A6CF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8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1CDB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36</w:t>
            </w:r>
          </w:p>
        </w:tc>
        <w:tc>
          <w:tcPr>
            <w:tcW w:w="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C63E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01</w:t>
            </w:r>
          </w:p>
        </w:tc>
        <w:tc>
          <w:tcPr>
            <w:tcW w:w="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0F357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6</w:t>
            </w:r>
          </w:p>
        </w:tc>
        <w:tc>
          <w:tcPr>
            <w:tcW w:w="6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410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622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9.58</w:t>
            </w:r>
          </w:p>
        </w:tc>
        <w:tc>
          <w:tcPr>
            <w:tcW w:w="6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8B79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63</w:t>
            </w:r>
          </w:p>
        </w:tc>
        <w:tc>
          <w:tcPr>
            <w:tcW w:w="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83DC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5</w:t>
            </w:r>
          </w:p>
        </w:tc>
        <w:tc>
          <w:tcPr>
            <w:tcW w:w="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8621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2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9FD2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1.88</w:t>
            </w:r>
          </w:p>
        </w:tc>
        <w:tc>
          <w:tcPr>
            <w:tcW w:w="4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EA45" w14:textId="77777777" w:rsidR="00A44AB1" w:rsidRPr="00F80BF9" w:rsidRDefault="00A44AB1" w:rsidP="001B0031">
            <w:pPr>
              <w:spacing w:after="0" w:line="240" w:lineRule="auto"/>
              <w:ind w:left="-36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48</w:t>
            </w:r>
          </w:p>
        </w:tc>
        <w:tc>
          <w:tcPr>
            <w:tcW w:w="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72EA2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3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E753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0.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3944" w14:textId="77777777" w:rsidR="00A44AB1" w:rsidRPr="00F80BF9" w:rsidRDefault="00A44AB1" w:rsidP="001B0031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2.36</w:t>
            </w:r>
          </w:p>
        </w:tc>
      </w:tr>
      <w:tr w:rsidR="00A44AB1" w:rsidRPr="00F80BF9" w14:paraId="3FA277D7" w14:textId="77777777" w:rsidTr="00A44AB1">
        <w:trPr>
          <w:trHeight w:val="265"/>
        </w:trPr>
        <w:tc>
          <w:tcPr>
            <w:tcW w:w="15568" w:type="dxa"/>
            <w:gridSpan w:val="5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04213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 xml:space="preserve">OR: Adjusted odds ratio; SE: Robust Standard Error; CI: Confidence Interval; </w:t>
            </w:r>
          </w:p>
          <w:p w14:paraId="0D639046" w14:textId="77777777" w:rsidR="00A44AB1" w:rsidRPr="00F80BF9" w:rsidRDefault="00A44AB1" w:rsidP="001B0031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80BF9">
              <w:rPr>
                <w:rFonts w:asciiTheme="minorBidi" w:eastAsia="Times New Roman" w:hAnsiTheme="minorBidi"/>
                <w:sz w:val="16"/>
                <w:szCs w:val="16"/>
              </w:rPr>
              <w:t>* p&lt;0.05; ** p&lt;0.01; *** p&lt;0.001</w:t>
            </w:r>
          </w:p>
        </w:tc>
      </w:tr>
    </w:tbl>
    <w:p w14:paraId="56DC459A" w14:textId="77777777" w:rsidR="00A44AB1" w:rsidRPr="00F80BF9" w:rsidRDefault="00A44AB1" w:rsidP="00A44AB1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u w:val="single"/>
        </w:rPr>
      </w:pPr>
    </w:p>
    <w:p w14:paraId="5B66FE42" w14:textId="77777777" w:rsidR="00A44AB1" w:rsidRPr="00F80BF9" w:rsidRDefault="00A44AB1" w:rsidP="00A44AB1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u w:val="single"/>
        </w:rPr>
      </w:pPr>
    </w:p>
    <w:p w14:paraId="19351799" w14:textId="77777777" w:rsidR="00A44AB1" w:rsidRPr="00F80BF9" w:rsidRDefault="00A44AB1" w:rsidP="00A44AB1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u w:val="single"/>
        </w:rPr>
        <w:sectPr w:rsidR="00A44AB1" w:rsidRPr="00F80BF9" w:rsidSect="00A44AB1">
          <w:pgSz w:w="15840" w:h="12240" w:orient="landscape"/>
          <w:pgMar w:top="1440" w:right="0" w:bottom="1440" w:left="360" w:header="720" w:footer="720" w:gutter="0"/>
          <w:cols w:space="720"/>
          <w:docGrid w:linePitch="360"/>
        </w:sectPr>
      </w:pPr>
    </w:p>
    <w:p w14:paraId="24D71875" w14:textId="3FE117CB" w:rsidR="00A44AB1" w:rsidRPr="00F80BF9" w:rsidRDefault="00A44AB1" w:rsidP="00A44AB1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lastRenderedPageBreak/>
        <w:t xml:space="preserve">Table </w:t>
      </w:r>
      <w:r w:rsidR="002F63BB">
        <w:rPr>
          <w:rFonts w:asciiTheme="minorBidi" w:hAnsiTheme="minorBidi" w:cstheme="minorBidi"/>
        </w:rPr>
        <w:t>E</w:t>
      </w:r>
      <w:r w:rsidRPr="00F80BF9">
        <w:rPr>
          <w:rFonts w:asciiTheme="minorBidi" w:hAnsiTheme="minorBidi" w:cstheme="minorBidi"/>
        </w:rPr>
        <w:t>: Benchmarking Private Providers’ SP Management  - Case 2 Confirmed Patients</w:t>
      </w:r>
    </w:p>
    <w:p w14:paraId="6D578A41" w14:textId="77777777" w:rsidR="00A44AB1" w:rsidRPr="00F80BF9" w:rsidRDefault="00A44AB1" w:rsidP="00A44AB1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u w:val="single"/>
        </w:rPr>
      </w:pPr>
    </w:p>
    <w:tbl>
      <w:tblPr>
        <w:tblW w:w="11407" w:type="dxa"/>
        <w:jc w:val="center"/>
        <w:tblLook w:val="04A0" w:firstRow="1" w:lastRow="0" w:firstColumn="1" w:lastColumn="0" w:noHBand="0" w:noVBand="1"/>
      </w:tblPr>
      <w:tblGrid>
        <w:gridCol w:w="1199"/>
        <w:gridCol w:w="867"/>
        <w:gridCol w:w="490"/>
        <w:gridCol w:w="680"/>
        <w:gridCol w:w="581"/>
        <w:gridCol w:w="740"/>
        <w:gridCol w:w="621"/>
        <w:gridCol w:w="490"/>
        <w:gridCol w:w="680"/>
        <w:gridCol w:w="581"/>
        <w:gridCol w:w="788"/>
        <w:gridCol w:w="621"/>
        <w:gridCol w:w="394"/>
        <w:gridCol w:w="777"/>
        <w:gridCol w:w="581"/>
        <w:gridCol w:w="788"/>
        <w:gridCol w:w="626"/>
      </w:tblGrid>
      <w:tr w:rsidR="00C043B0" w:rsidRPr="00C043B0" w14:paraId="372E46FF" w14:textId="77777777" w:rsidTr="004215E5">
        <w:trPr>
          <w:trHeight w:val="69"/>
          <w:jc w:val="center"/>
        </w:trPr>
        <w:tc>
          <w:tcPr>
            <w:tcW w:w="11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41A500FB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acility Network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72237EF6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rovider type</w:t>
            </w:r>
          </w:p>
        </w:tc>
        <w:tc>
          <w:tcPr>
            <w:tcW w:w="9341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56CAA524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rovider successfully treated mystery client</w:t>
            </w:r>
          </w:p>
        </w:tc>
      </w:tr>
      <w:tr w:rsidR="00C043B0" w:rsidRPr="00C043B0" w14:paraId="5455B5A3" w14:textId="77777777" w:rsidTr="004215E5">
        <w:trPr>
          <w:trHeight w:val="69"/>
          <w:jc w:val="center"/>
        </w:trPr>
        <w:tc>
          <w:tcPr>
            <w:tcW w:w="11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05667437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468511B6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31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7A0541A4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31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36B41834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agos</w:t>
            </w:r>
          </w:p>
        </w:tc>
        <w:tc>
          <w:tcPr>
            <w:tcW w:w="30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361164D3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Kano</w:t>
            </w:r>
          </w:p>
        </w:tc>
      </w:tr>
      <w:tr w:rsidR="0051764E" w:rsidRPr="00C043B0" w14:paraId="4B8BCB01" w14:textId="77777777" w:rsidTr="00314273">
        <w:trPr>
          <w:trHeight w:val="69"/>
          <w:jc w:val="center"/>
        </w:trPr>
        <w:tc>
          <w:tcPr>
            <w:tcW w:w="11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772616E3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vAlign w:val="center"/>
            <w:hideMark/>
          </w:tcPr>
          <w:p w14:paraId="0B48F928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098B1C39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38C65C06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2CC51731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20177171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3E67D032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2FAAE754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4A796133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2D92B9A5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70E8B9CB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2B2C8C32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670B1FEC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30D47EB2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630D43F6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0EF51148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  <w:noWrap/>
            <w:vAlign w:val="bottom"/>
            <w:hideMark/>
          </w:tcPr>
          <w:p w14:paraId="6AA4B39F" w14:textId="77777777" w:rsidR="00C043B0" w:rsidRPr="0051764E" w:rsidRDefault="00C043B0" w:rsidP="00C043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-value</w:t>
            </w:r>
          </w:p>
        </w:tc>
      </w:tr>
      <w:tr w:rsidR="0051764E" w:rsidRPr="00C043B0" w14:paraId="0C74F521" w14:textId="77777777" w:rsidTr="00314273">
        <w:trPr>
          <w:trHeight w:val="69"/>
          <w:jc w:val="center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C2F3" w14:textId="4353E62D" w:rsidR="00C043B0" w:rsidRPr="0051764E" w:rsidRDefault="00314273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Public </w:t>
            </w:r>
            <w:r w:rsidR="00C043B0"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DOTS 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B918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ealth Center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BF3C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41C2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649A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3977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8.9%, 19.8%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7C0C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AED4" w14:textId="05EC0CBA" w:rsidR="00C043B0" w:rsidRPr="0051764E" w:rsidRDefault="00266E65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C604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80D7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7578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5.2%, 20.2%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73BB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9F95" w14:textId="791A1803" w:rsidR="00C043B0" w:rsidRPr="0051764E" w:rsidRDefault="00266E65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D804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F6D4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1A13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9.6%, 25.9%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3CDE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51764E" w:rsidRPr="00C043B0" w14:paraId="5DAC3D55" w14:textId="77777777" w:rsidTr="004215E5">
        <w:trPr>
          <w:trHeight w:val="207"/>
          <w:jc w:val="center"/>
        </w:trPr>
        <w:tc>
          <w:tcPr>
            <w:tcW w:w="1140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7CB158" w14:textId="77777777" w:rsidR="0051764E" w:rsidRPr="0051764E" w:rsidRDefault="0051764E" w:rsidP="00C043B0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51764E" w:rsidRPr="00C043B0" w14:paraId="3E34279A" w14:textId="77777777" w:rsidTr="00314273">
        <w:trPr>
          <w:trHeight w:val="69"/>
          <w:jc w:val="center"/>
        </w:trPr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C0D8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HOPS Plu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E593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20B4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6D3C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7A74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7DF1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15%, 22.4%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8389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D159" w14:textId="249D6064" w:rsidR="00C043B0" w:rsidRPr="0051764E" w:rsidRDefault="00266E65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0E1D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2CA6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CC67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15.3%, 24.6%)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34B4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BA74" w14:textId="2078004C" w:rsidR="00C043B0" w:rsidRPr="0051764E" w:rsidRDefault="00266E65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BE8B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C27F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6078" w14:textId="77777777" w:rsidR="00C043B0" w:rsidRPr="0051764E" w:rsidRDefault="00C043B0" w:rsidP="00C043B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10.5%, 21.6%)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CFBD" w14:textId="77777777" w:rsidR="00C043B0" w:rsidRPr="0051764E" w:rsidRDefault="00C043B0" w:rsidP="00C043B0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51764E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86</w:t>
            </w:r>
          </w:p>
        </w:tc>
      </w:tr>
      <w:tr w:rsidR="0051764E" w:rsidRPr="00C043B0" w14:paraId="25B8D81E" w14:textId="77777777" w:rsidTr="004215E5">
        <w:trPr>
          <w:trHeight w:val="69"/>
          <w:jc w:val="center"/>
        </w:trPr>
        <w:tc>
          <w:tcPr>
            <w:tcW w:w="1140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98993" w14:textId="77777777" w:rsidR="004215E5" w:rsidRDefault="004215E5" w:rsidP="004215E5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F216B7">
              <w:rPr>
                <w:rFonts w:asciiTheme="minorBidi" w:eastAsia="Times New Roman" w:hAnsiTheme="minorBidi"/>
                <w:sz w:val="16"/>
                <w:szCs w:val="16"/>
              </w:rPr>
              <w:t>CI: 95% confidence interval</w:t>
            </w:r>
          </w:p>
          <w:p w14:paraId="60FB5A02" w14:textId="7F87AF96" w:rsidR="0051764E" w:rsidRPr="0051764E" w:rsidRDefault="004215E5" w:rsidP="004215E5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: Robust Standard Error</w:t>
            </w:r>
            <w:r w:rsidR="008472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525FC909" w14:textId="02F1A8DA" w:rsidR="00A44AB1" w:rsidRDefault="0055793D" w:rsidP="00A44AB1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 </w:t>
      </w:r>
    </w:p>
    <w:p w14:paraId="03DA008C" w14:textId="618DD1AB" w:rsidR="0055793D" w:rsidRPr="00F80BF9" w:rsidRDefault="0055793D" w:rsidP="0055793D">
      <w:pPr>
        <w:pStyle w:val="Heading2"/>
        <w:rPr>
          <w:rFonts w:asciiTheme="minorBidi" w:hAnsiTheme="minorBidi" w:cstheme="minorBidi"/>
        </w:rPr>
      </w:pPr>
      <w:r w:rsidRPr="00F80BF9">
        <w:rPr>
          <w:rFonts w:asciiTheme="minorBidi" w:hAnsiTheme="minorBidi" w:cstheme="minorBidi"/>
        </w:rPr>
        <w:t xml:space="preserve">Table </w:t>
      </w:r>
      <w:r w:rsidR="002F63BB">
        <w:rPr>
          <w:rFonts w:asciiTheme="minorBidi" w:hAnsiTheme="minorBidi" w:cstheme="minorBidi"/>
        </w:rPr>
        <w:t>F</w:t>
      </w:r>
      <w:r w:rsidRPr="00F80BF9">
        <w:rPr>
          <w:rFonts w:asciiTheme="minorBidi" w:hAnsiTheme="minorBidi" w:cstheme="minorBidi"/>
        </w:rPr>
        <w:t xml:space="preserve">: </w:t>
      </w:r>
      <w:r w:rsidR="00F05D8B">
        <w:rPr>
          <w:rFonts w:asciiTheme="minorBidi" w:hAnsiTheme="minorBidi" w:cstheme="minorBidi"/>
        </w:rPr>
        <w:t>Sensitivity Analysis w/ relaxed Rx crite</w:t>
      </w:r>
      <w:r w:rsidR="006F2BA7">
        <w:rPr>
          <w:rFonts w:asciiTheme="minorBidi" w:hAnsiTheme="minorBidi" w:cstheme="minorBidi"/>
        </w:rPr>
        <w:t>rion</w:t>
      </w:r>
      <w:r w:rsidRPr="00F80BF9">
        <w:rPr>
          <w:rFonts w:asciiTheme="minorBidi" w:hAnsiTheme="minorBidi" w:cstheme="minorBidi"/>
        </w:rPr>
        <w:t>- Case 2 Confirmed Patients</w:t>
      </w:r>
    </w:p>
    <w:tbl>
      <w:tblPr>
        <w:tblW w:w="11439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5"/>
        <w:gridCol w:w="722"/>
        <w:gridCol w:w="837"/>
        <w:gridCol w:w="722"/>
        <w:gridCol w:w="837"/>
        <w:gridCol w:w="722"/>
        <w:gridCol w:w="837"/>
        <w:gridCol w:w="722"/>
        <w:gridCol w:w="837"/>
        <w:gridCol w:w="722"/>
        <w:gridCol w:w="837"/>
        <w:gridCol w:w="722"/>
        <w:gridCol w:w="837"/>
      </w:tblGrid>
      <w:tr w:rsidR="006A30E8" w:rsidRPr="006F2BA7" w14:paraId="1EDCC4EC" w14:textId="77777777" w:rsidTr="006F2BA7">
        <w:trPr>
          <w:trHeight w:val="497"/>
        </w:trPr>
        <w:tc>
          <w:tcPr>
            <w:tcW w:w="2085" w:type="dxa"/>
            <w:vMerge w:val="restart"/>
            <w:shd w:val="clear" w:color="auto" w:fill="auto"/>
            <w:vAlign w:val="center"/>
            <w:hideMark/>
          </w:tcPr>
          <w:p w14:paraId="38C5BEB9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SHOPS Plus Clinical and Public DOTS - Confirmed Patient Scenario</w:t>
            </w:r>
          </w:p>
        </w:tc>
        <w:tc>
          <w:tcPr>
            <w:tcW w:w="1559" w:type="dxa"/>
            <w:gridSpan w:val="2"/>
            <w:shd w:val="clear" w:color="000000" w:fill="5B9BD5"/>
            <w:vAlign w:val="bottom"/>
            <w:hideMark/>
          </w:tcPr>
          <w:p w14:paraId="15329E25" w14:textId="0327D313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SHOPS Plus Clinical (All, n=2</w:t>
            </w:r>
            <w:r w:rsidR="00266E65">
              <w:rPr>
                <w:rFonts w:asciiTheme="minorBidi" w:eastAsia="Times New Roman" w:hAnsiTheme="minorBidi"/>
                <w:sz w:val="16"/>
                <w:szCs w:val="16"/>
              </w:rPr>
              <w:t>28</w:t>
            </w: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shd w:val="clear" w:color="000000" w:fill="5B9BD5"/>
            <w:vAlign w:val="bottom"/>
            <w:hideMark/>
          </w:tcPr>
          <w:p w14:paraId="51E9AA3C" w14:textId="28CDFAE8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SHOPS Plus Clinical (Lagos, n=1</w:t>
            </w:r>
            <w:r w:rsidR="00266E65">
              <w:rPr>
                <w:rFonts w:asciiTheme="minorBidi" w:eastAsia="Times New Roman" w:hAnsiTheme="minorBidi"/>
                <w:sz w:val="16"/>
                <w:szCs w:val="16"/>
              </w:rPr>
              <w:t>74</w:t>
            </w: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shd w:val="clear" w:color="000000" w:fill="5B9BD5"/>
            <w:vAlign w:val="bottom"/>
            <w:hideMark/>
          </w:tcPr>
          <w:p w14:paraId="0C34B3DD" w14:textId="1C85ACAF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SHOPS Plus Clinical (Kano, n=</w:t>
            </w:r>
            <w:r w:rsidR="00266E65">
              <w:rPr>
                <w:rFonts w:asciiTheme="minorBidi" w:eastAsia="Times New Roman" w:hAnsiTheme="minorBidi"/>
                <w:sz w:val="16"/>
                <w:szCs w:val="16"/>
              </w:rPr>
              <w:t>54</w:t>
            </w: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shd w:val="clear" w:color="000000" w:fill="ED7D31"/>
            <w:vAlign w:val="bottom"/>
            <w:hideMark/>
          </w:tcPr>
          <w:p w14:paraId="5CE4E69F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Public DOTS (All, n=129)</w:t>
            </w:r>
          </w:p>
        </w:tc>
        <w:tc>
          <w:tcPr>
            <w:tcW w:w="1559" w:type="dxa"/>
            <w:gridSpan w:val="2"/>
            <w:shd w:val="clear" w:color="000000" w:fill="ED7D31"/>
            <w:vAlign w:val="bottom"/>
            <w:hideMark/>
          </w:tcPr>
          <w:p w14:paraId="54704A96" w14:textId="5BF8063D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Public DOTS (Lagos, n=</w:t>
            </w:r>
            <w:r w:rsidR="00266E65">
              <w:rPr>
                <w:rFonts w:asciiTheme="minorBidi" w:eastAsia="Times New Roman" w:hAnsiTheme="minorBidi"/>
                <w:sz w:val="16"/>
                <w:szCs w:val="16"/>
              </w:rPr>
              <w:t>60</w:t>
            </w: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shd w:val="clear" w:color="000000" w:fill="ED7D31"/>
            <w:vAlign w:val="bottom"/>
            <w:hideMark/>
          </w:tcPr>
          <w:p w14:paraId="72EA3AC0" w14:textId="6F053B4B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Public DOTS (Kano, n=</w:t>
            </w:r>
            <w:r w:rsidR="00266E65">
              <w:rPr>
                <w:rFonts w:asciiTheme="minorBidi" w:eastAsia="Times New Roman" w:hAnsiTheme="minorBidi"/>
                <w:sz w:val="16"/>
                <w:szCs w:val="16"/>
              </w:rPr>
              <w:t>59</w:t>
            </w: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)</w:t>
            </w:r>
          </w:p>
        </w:tc>
      </w:tr>
      <w:tr w:rsidR="006F2BA7" w:rsidRPr="006F2BA7" w14:paraId="6AF1ADDC" w14:textId="77777777" w:rsidTr="006F2BA7">
        <w:trPr>
          <w:trHeight w:val="207"/>
        </w:trPr>
        <w:tc>
          <w:tcPr>
            <w:tcW w:w="2085" w:type="dxa"/>
            <w:vMerge/>
            <w:vAlign w:val="center"/>
            <w:hideMark/>
          </w:tcPr>
          <w:p w14:paraId="167B5E3D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5DB0F19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FDEE9C2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5BA6960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B698708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A6DFAD2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83C3DFB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A228B0B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A3CFC0F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09ECE34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7595305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8D2AE25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56FBEA6" w14:textId="77777777" w:rsidR="006A30E8" w:rsidRPr="006A30E8" w:rsidRDefault="006A30E8" w:rsidP="006A30E8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CI</w:t>
            </w:r>
          </w:p>
        </w:tc>
      </w:tr>
      <w:tr w:rsidR="006F2BA7" w:rsidRPr="006F2BA7" w14:paraId="2C868BEF" w14:textId="77777777" w:rsidTr="006F2BA7">
        <w:trPr>
          <w:trHeight w:val="207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54A7BCAB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Confirmation of diagnosi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1FDCDC1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72.6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0CB3297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68.2%, 76.7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E609DA7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70.7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B8CDE7D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65.1%, 75.8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64064EA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78.0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F6C1018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70.9%, 83.7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FB22D34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66.4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17CFE7A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58.5%, 73.4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33B7F51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68.4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C8FF69A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56.6%, 78.2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9F46A47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64.5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09E1B34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53.4%, 74.2%)</w:t>
            </w:r>
          </w:p>
        </w:tc>
      </w:tr>
      <w:tr w:rsidR="006F2BA7" w:rsidRPr="006F2BA7" w14:paraId="7AB18AF0" w14:textId="77777777" w:rsidTr="006F2BA7">
        <w:trPr>
          <w:trHeight w:val="207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0B314D5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Explanation of disease and treatmen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1331462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44.8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FA1C7C0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40.2%, 49.6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C78C38D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49.4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FF2D7E8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43.5%, 55.3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251B766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32.2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3F58EE9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25.5%, 39.8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E7845BA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31.1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717DC8A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24.3%, 38.8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9749099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26.3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7DBF7BA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17.3%, 37.9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CBB729D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35.5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E28B4EB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25.8%, 46.6%)</w:t>
            </w:r>
          </w:p>
        </w:tc>
      </w:tr>
      <w:tr w:rsidR="006F2BA7" w:rsidRPr="006F2BA7" w14:paraId="19163B07" w14:textId="77777777" w:rsidTr="006F2BA7">
        <w:trPr>
          <w:trHeight w:val="207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82C04DD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Requests patient to identify a treatment support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BC34683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37.2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D74DA38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32.7%, 41.9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E46CE2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39.0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4321270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33.5%, 44.9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FFA21BC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32.2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9ED1B57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25.5%, 39.8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83E9DC3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29.4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53734C7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22.7%, 37.1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1F0A88F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31.6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87F4FF0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21.8%, 43.4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72A89CB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27.4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5F52842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18.7%, 38.2%)</w:t>
            </w:r>
          </w:p>
        </w:tc>
      </w:tr>
      <w:tr w:rsidR="006F2BA7" w:rsidRPr="006F2BA7" w14:paraId="032F4463" w14:textId="77777777" w:rsidTr="006F2BA7">
        <w:trPr>
          <w:trHeight w:val="207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04E34739" w14:textId="48E54C70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 xml:space="preserve">No prescription of </w:t>
            </w:r>
            <w:r w:rsidR="006F2BA7" w:rsidRPr="006F2BA7">
              <w:rPr>
                <w:rFonts w:asciiTheme="minorBidi" w:eastAsia="Times New Roman" w:hAnsiTheme="minorBidi"/>
                <w:sz w:val="16"/>
                <w:szCs w:val="16"/>
              </w:rPr>
              <w:t xml:space="preserve">fluroquinolones or </w:t>
            </w: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 xml:space="preserve"> steroids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E301AB8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91.5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67DC37C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88.4%, 93.8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1C14032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90.9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DC870F7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86.8%, 93.7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DA2936A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93.2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0FE219F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88.2%, 96.2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05CC1FA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95.8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18A7F57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91.2%, 98.1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9441F8C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94.7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57B09C3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86.2%, 98.1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C3257C1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96.8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25D5FC0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89.6%, 99%)</w:t>
            </w:r>
          </w:p>
        </w:tc>
      </w:tr>
      <w:tr w:rsidR="006F2BA7" w:rsidRPr="006F2BA7" w14:paraId="7EE18462" w14:textId="77777777" w:rsidTr="006F2BA7">
        <w:trPr>
          <w:trHeight w:val="207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14:paraId="475F325A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Prescription/provision of TB drugs for treatment/treatment initiation OR request to come back the next day with the treatment supporter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1B7CDE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70.0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B9216C7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65.7%, 73.9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E80D119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78.7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EE268DA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73.4%, 83.1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EDD3295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45.8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6EA7198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38.2%, 53.5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B14AA9C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59.7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2E20D12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51.7%, 67.2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51C42AE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56.1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836F091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44.3%, 67.3%)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EB7BF1F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62.9%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A2BD6EF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51.8%, 72.8%)</w:t>
            </w:r>
          </w:p>
        </w:tc>
      </w:tr>
      <w:tr w:rsidR="006F2BA7" w:rsidRPr="006F2BA7" w14:paraId="45BE2BB3" w14:textId="77777777" w:rsidTr="006F2BA7">
        <w:trPr>
          <w:trHeight w:val="207"/>
        </w:trPr>
        <w:tc>
          <w:tcPr>
            <w:tcW w:w="2085" w:type="dxa"/>
            <w:shd w:val="clear" w:color="000000" w:fill="D3D3D3"/>
            <w:noWrap/>
            <w:vAlign w:val="bottom"/>
            <w:hideMark/>
          </w:tcPr>
          <w:p w14:paraId="2CA0A3A8" w14:textId="07EBEF96" w:rsidR="006A30E8" w:rsidRPr="006A30E8" w:rsidRDefault="006F2BA7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F2BA7">
              <w:rPr>
                <w:rFonts w:asciiTheme="minorBidi" w:eastAsia="Times New Roman" w:hAnsiTheme="minorBidi"/>
                <w:sz w:val="16"/>
                <w:szCs w:val="16"/>
              </w:rPr>
              <w:t>Correct SP management</w:t>
            </w:r>
          </w:p>
        </w:tc>
        <w:tc>
          <w:tcPr>
            <w:tcW w:w="722" w:type="dxa"/>
            <w:shd w:val="clear" w:color="000000" w:fill="D3D3D3"/>
            <w:noWrap/>
            <w:vAlign w:val="bottom"/>
            <w:hideMark/>
          </w:tcPr>
          <w:p w14:paraId="29B327D8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22.4%</w:t>
            </w:r>
          </w:p>
        </w:tc>
        <w:tc>
          <w:tcPr>
            <w:tcW w:w="837" w:type="dxa"/>
            <w:shd w:val="clear" w:color="000000" w:fill="D3D3D3"/>
            <w:noWrap/>
            <w:vAlign w:val="bottom"/>
            <w:hideMark/>
          </w:tcPr>
          <w:p w14:paraId="590C4BB4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18.7%, 26.7%)</w:t>
            </w:r>
          </w:p>
        </w:tc>
        <w:tc>
          <w:tcPr>
            <w:tcW w:w="722" w:type="dxa"/>
            <w:shd w:val="clear" w:color="000000" w:fill="D3D3D3"/>
            <w:noWrap/>
            <w:vAlign w:val="bottom"/>
            <w:hideMark/>
          </w:tcPr>
          <w:p w14:paraId="47C1281C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23.8%</w:t>
            </w:r>
          </w:p>
        </w:tc>
        <w:tc>
          <w:tcPr>
            <w:tcW w:w="837" w:type="dxa"/>
            <w:shd w:val="clear" w:color="000000" w:fill="D3D3D3"/>
            <w:noWrap/>
            <w:vAlign w:val="bottom"/>
            <w:hideMark/>
          </w:tcPr>
          <w:p w14:paraId="582C8D57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19.1%, 29.2%)</w:t>
            </w:r>
          </w:p>
        </w:tc>
        <w:tc>
          <w:tcPr>
            <w:tcW w:w="722" w:type="dxa"/>
            <w:shd w:val="clear" w:color="000000" w:fill="D3D3D3"/>
            <w:noWrap/>
            <w:vAlign w:val="bottom"/>
            <w:hideMark/>
          </w:tcPr>
          <w:p w14:paraId="40373446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18.6%</w:t>
            </w:r>
          </w:p>
        </w:tc>
        <w:tc>
          <w:tcPr>
            <w:tcW w:w="837" w:type="dxa"/>
            <w:shd w:val="clear" w:color="000000" w:fill="D3D3D3"/>
            <w:noWrap/>
            <w:vAlign w:val="bottom"/>
            <w:hideMark/>
          </w:tcPr>
          <w:p w14:paraId="20DD29F6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13.4%, 25.4%)</w:t>
            </w:r>
          </w:p>
        </w:tc>
        <w:tc>
          <w:tcPr>
            <w:tcW w:w="722" w:type="dxa"/>
            <w:shd w:val="clear" w:color="000000" w:fill="D3D3D3"/>
            <w:noWrap/>
            <w:vAlign w:val="bottom"/>
            <w:hideMark/>
          </w:tcPr>
          <w:p w14:paraId="5F9F959C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16.8%</w:t>
            </w:r>
          </w:p>
        </w:tc>
        <w:tc>
          <w:tcPr>
            <w:tcW w:w="837" w:type="dxa"/>
            <w:shd w:val="clear" w:color="000000" w:fill="D3D3D3"/>
            <w:noWrap/>
            <w:vAlign w:val="bottom"/>
            <w:hideMark/>
          </w:tcPr>
          <w:p w14:paraId="083B7A4F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11.7%, 23.5%)</w:t>
            </w:r>
          </w:p>
        </w:tc>
        <w:tc>
          <w:tcPr>
            <w:tcW w:w="722" w:type="dxa"/>
            <w:shd w:val="clear" w:color="000000" w:fill="D3D3D3"/>
            <w:noWrap/>
            <w:vAlign w:val="bottom"/>
            <w:hideMark/>
          </w:tcPr>
          <w:p w14:paraId="6CCFED1B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10.5%</w:t>
            </w:r>
          </w:p>
        </w:tc>
        <w:tc>
          <w:tcPr>
            <w:tcW w:w="837" w:type="dxa"/>
            <w:shd w:val="clear" w:color="000000" w:fill="D3D3D3"/>
            <w:noWrap/>
            <w:vAlign w:val="bottom"/>
            <w:hideMark/>
          </w:tcPr>
          <w:p w14:paraId="7FC81ECA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5.2%, 20.2%)</w:t>
            </w:r>
          </w:p>
        </w:tc>
        <w:tc>
          <w:tcPr>
            <w:tcW w:w="722" w:type="dxa"/>
            <w:shd w:val="clear" w:color="000000" w:fill="D3D3D3"/>
            <w:noWrap/>
            <w:vAlign w:val="bottom"/>
            <w:hideMark/>
          </w:tcPr>
          <w:p w14:paraId="3B52207F" w14:textId="77777777" w:rsidR="006A30E8" w:rsidRPr="006A30E8" w:rsidRDefault="006A30E8" w:rsidP="006A30E8">
            <w:pPr>
              <w:spacing w:after="0" w:line="240" w:lineRule="auto"/>
              <w:jc w:val="right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22.6%</w:t>
            </w:r>
          </w:p>
        </w:tc>
        <w:tc>
          <w:tcPr>
            <w:tcW w:w="837" w:type="dxa"/>
            <w:shd w:val="clear" w:color="000000" w:fill="D3D3D3"/>
            <w:noWrap/>
            <w:vAlign w:val="bottom"/>
            <w:hideMark/>
          </w:tcPr>
          <w:p w14:paraId="58B57E61" w14:textId="77777777" w:rsidR="006A30E8" w:rsidRPr="006A30E8" w:rsidRDefault="006A30E8" w:rsidP="006A30E8">
            <w:pPr>
              <w:spacing w:after="0" w:line="240" w:lineRule="auto"/>
              <w:rPr>
                <w:rFonts w:asciiTheme="minorBidi" w:eastAsia="Times New Roman" w:hAnsiTheme="minorBidi"/>
                <w:sz w:val="16"/>
                <w:szCs w:val="16"/>
              </w:rPr>
            </w:pPr>
            <w:r w:rsidRPr="006A30E8">
              <w:rPr>
                <w:rFonts w:asciiTheme="minorBidi" w:eastAsia="Times New Roman" w:hAnsiTheme="minorBidi"/>
                <w:sz w:val="16"/>
                <w:szCs w:val="16"/>
              </w:rPr>
              <w:t>(14.7%, 33%)</w:t>
            </w:r>
          </w:p>
        </w:tc>
      </w:tr>
    </w:tbl>
    <w:p w14:paraId="32F86C89" w14:textId="77777777" w:rsidR="00A36B2A" w:rsidRPr="00F80BF9" w:rsidRDefault="00A36B2A">
      <w:pPr>
        <w:rPr>
          <w:rFonts w:asciiTheme="minorBidi" w:hAnsiTheme="minorBidi"/>
        </w:rPr>
      </w:pPr>
    </w:p>
    <w:sectPr w:rsidR="00A36B2A" w:rsidRPr="00F80BF9" w:rsidSect="00BA6B8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DFE9C" w14:textId="77777777" w:rsidR="0044052D" w:rsidRDefault="0044052D" w:rsidP="00A44AB1">
      <w:pPr>
        <w:spacing w:after="0" w:line="240" w:lineRule="auto"/>
      </w:pPr>
      <w:r>
        <w:separator/>
      </w:r>
    </w:p>
  </w:endnote>
  <w:endnote w:type="continuationSeparator" w:id="0">
    <w:p w14:paraId="26476CC8" w14:textId="77777777" w:rsidR="0044052D" w:rsidRDefault="0044052D" w:rsidP="00A44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0512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BB094E" w14:textId="77777777" w:rsidR="00794219" w:rsidRDefault="006D470F" w:rsidP="007D5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60C79C" w14:textId="77777777" w:rsidR="00794219" w:rsidRDefault="0044052D" w:rsidP="00D143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9594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6A940" w14:textId="77777777" w:rsidR="00794219" w:rsidRDefault="006D470F" w:rsidP="007D5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E7CB00" w14:textId="77777777" w:rsidR="00794219" w:rsidRDefault="0044052D" w:rsidP="00D143D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0D5DD" w14:textId="77777777" w:rsidR="00B476F4" w:rsidRDefault="0044052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89604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EA7A5D" w14:textId="77777777" w:rsidR="00BA6B8A" w:rsidRDefault="006D470F" w:rsidP="007D5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506B8" w14:textId="77777777" w:rsidR="00BA6B8A" w:rsidRDefault="0044052D" w:rsidP="00D143D6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4826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3EF602" w14:textId="77777777" w:rsidR="00BA6B8A" w:rsidRDefault="006D470F" w:rsidP="007D59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705D27" w14:textId="77777777" w:rsidR="00BA6B8A" w:rsidRDefault="0044052D" w:rsidP="00D143D6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C5BFD" w14:textId="77777777" w:rsidR="00BA6B8A" w:rsidRDefault="004405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C0421" w14:textId="77777777" w:rsidR="0044052D" w:rsidRDefault="0044052D" w:rsidP="00A44AB1">
      <w:pPr>
        <w:spacing w:after="0" w:line="240" w:lineRule="auto"/>
      </w:pPr>
      <w:r>
        <w:separator/>
      </w:r>
    </w:p>
  </w:footnote>
  <w:footnote w:type="continuationSeparator" w:id="0">
    <w:p w14:paraId="4158B5C0" w14:textId="77777777" w:rsidR="0044052D" w:rsidRDefault="0044052D" w:rsidP="00A44A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04DFD" w14:textId="77777777" w:rsidR="00B476F4" w:rsidRDefault="004405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20EEF" w14:textId="77777777" w:rsidR="00B476F4" w:rsidRDefault="004405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E681D" w14:textId="77777777" w:rsidR="00B476F4" w:rsidRDefault="0044052D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D89A2" w14:textId="77777777" w:rsidR="00BA6B8A" w:rsidRDefault="0044052D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5F6CF" w14:textId="77777777" w:rsidR="00BA6B8A" w:rsidRDefault="0044052D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D1D3B" w14:textId="77777777" w:rsidR="00BA6B8A" w:rsidRDefault="004405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435F8"/>
    <w:multiLevelType w:val="hybridMultilevel"/>
    <w:tmpl w:val="31364F1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DD1F16"/>
    <w:multiLevelType w:val="hybridMultilevel"/>
    <w:tmpl w:val="501E1156"/>
    <w:lvl w:ilvl="0" w:tplc="59882496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674E35"/>
    <w:multiLevelType w:val="hybridMultilevel"/>
    <w:tmpl w:val="C652A9D0"/>
    <w:lvl w:ilvl="0" w:tplc="59882496">
      <w:start w:val="1"/>
      <w:numFmt w:val="decimal"/>
      <w:lvlText w:val="%1."/>
      <w:lvlJc w:val="left"/>
      <w:pPr>
        <w:ind w:left="630" w:hanging="360"/>
      </w:pPr>
      <w:rPr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4D5C65"/>
    <w:multiLevelType w:val="hybridMultilevel"/>
    <w:tmpl w:val="92DC9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B1"/>
    <w:rsid w:val="00172ABC"/>
    <w:rsid w:val="00266E65"/>
    <w:rsid w:val="002F63BB"/>
    <w:rsid w:val="00314273"/>
    <w:rsid w:val="004215E5"/>
    <w:rsid w:val="0044052D"/>
    <w:rsid w:val="0051764E"/>
    <w:rsid w:val="0055793D"/>
    <w:rsid w:val="00647E0E"/>
    <w:rsid w:val="006A30E8"/>
    <w:rsid w:val="006D470F"/>
    <w:rsid w:val="006F2BA7"/>
    <w:rsid w:val="008321E4"/>
    <w:rsid w:val="008472C6"/>
    <w:rsid w:val="00A16445"/>
    <w:rsid w:val="00A36B2A"/>
    <w:rsid w:val="00A44AB1"/>
    <w:rsid w:val="00B41451"/>
    <w:rsid w:val="00BF133E"/>
    <w:rsid w:val="00C043B0"/>
    <w:rsid w:val="00C94DC4"/>
    <w:rsid w:val="00F05D8B"/>
    <w:rsid w:val="00F8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28F34"/>
  <w15:chartTrackingRefBased/>
  <w15:docId w15:val="{8887DE48-B12C-49BD-95C7-B910FBDE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AB1"/>
  </w:style>
  <w:style w:type="paragraph" w:styleId="Heading1">
    <w:name w:val="heading 1"/>
    <w:basedOn w:val="Normal"/>
    <w:next w:val="Normal"/>
    <w:link w:val="Heading1Char"/>
    <w:uiPriority w:val="9"/>
    <w:qFormat/>
    <w:rsid w:val="00A44A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A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4A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A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4A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44A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PBodyText">
    <w:name w:val="SP Body Text"/>
    <w:link w:val="SPBodyTextChar"/>
    <w:qFormat/>
    <w:rsid w:val="00A44AB1"/>
    <w:pPr>
      <w:tabs>
        <w:tab w:val="left" w:pos="2610"/>
      </w:tabs>
      <w:spacing w:before="160" w:line="240" w:lineRule="auto"/>
    </w:pPr>
    <w:rPr>
      <w:rFonts w:ascii="Arial" w:eastAsia="Times New Roman" w:hAnsi="Arial" w:cs="Times New Roman"/>
      <w:szCs w:val="20"/>
    </w:rPr>
  </w:style>
  <w:style w:type="character" w:customStyle="1" w:styleId="SPBodyTextChar">
    <w:name w:val="SP Body Text Char"/>
    <w:basedOn w:val="DefaultParagraphFont"/>
    <w:link w:val="SPBodyText"/>
    <w:rsid w:val="00A44AB1"/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44AB1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A44AB1"/>
  </w:style>
  <w:style w:type="character" w:styleId="Hyperlink">
    <w:name w:val="Hyperlink"/>
    <w:basedOn w:val="DefaultParagraphFont"/>
    <w:uiPriority w:val="99"/>
    <w:unhideWhenUsed/>
    <w:qFormat/>
    <w:rsid w:val="00A44AB1"/>
    <w:rPr>
      <w:color w:val="0000FF"/>
      <w:u w:val="single"/>
    </w:rPr>
  </w:style>
  <w:style w:type="paragraph" w:customStyle="1" w:styleId="FootnoteBase">
    <w:name w:val="Footnote Base"/>
    <w:basedOn w:val="Normal"/>
    <w:rsid w:val="00A44AB1"/>
    <w:pPr>
      <w:keepLines/>
      <w:spacing w:after="0" w:line="200" w:lineRule="atLeast"/>
      <w:ind w:left="180" w:hanging="180"/>
    </w:pPr>
    <w:rPr>
      <w:rFonts w:ascii="Arial" w:eastAsia="Times New Roman" w:hAnsi="Arial" w:cs="Times New Roman"/>
      <w:spacing w:val="-5"/>
      <w:sz w:val="16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44AB1"/>
    <w:pPr>
      <w:adjustRightInd w:val="0"/>
      <w:spacing w:after="0" w:line="240" w:lineRule="auto"/>
      <w:ind w:firstLine="567"/>
    </w:pPr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A44AB1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A44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A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AB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4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AB1"/>
  </w:style>
  <w:style w:type="character" w:styleId="PageNumber">
    <w:name w:val="page number"/>
    <w:basedOn w:val="DefaultParagraphFont"/>
    <w:uiPriority w:val="99"/>
    <w:semiHidden/>
    <w:unhideWhenUsed/>
    <w:rsid w:val="00A44AB1"/>
  </w:style>
  <w:style w:type="character" w:styleId="UnresolvedMention">
    <w:name w:val="Unresolved Mention"/>
    <w:basedOn w:val="DefaultParagraphFont"/>
    <w:uiPriority w:val="99"/>
    <w:semiHidden/>
    <w:unhideWhenUsed/>
    <w:rsid w:val="00A44AB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4A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gureTitle">
    <w:name w:val="Figure Title"/>
    <w:uiPriority w:val="1"/>
    <w:qFormat/>
    <w:rsid w:val="00A44AB1"/>
    <w:pPr>
      <w:spacing w:before="120" w:after="120" w:line="240" w:lineRule="auto"/>
      <w:jc w:val="center"/>
    </w:pPr>
    <w:rPr>
      <w:rFonts w:ascii="Arial Bold" w:eastAsia="Times New Roman" w:hAnsi="Arial Bold" w:cs="Times New Roman"/>
      <w:b/>
      <w:bCs/>
      <w:noProof/>
      <w:color w:val="002F6C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AB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44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AB1"/>
  </w:style>
  <w:style w:type="character" w:styleId="LineNumber">
    <w:name w:val="line number"/>
    <w:basedOn w:val="DefaultParagraphFont"/>
    <w:uiPriority w:val="99"/>
    <w:semiHidden/>
    <w:unhideWhenUsed/>
    <w:rsid w:val="006D4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5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D5595-798D-4B93-BFF1-0C84F4407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1883</Words>
  <Characters>1073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sapep</dc:creator>
  <cp:keywords/>
  <dc:description/>
  <cp:lastModifiedBy>Lauren Rosapep</cp:lastModifiedBy>
  <cp:revision>8</cp:revision>
  <dcterms:created xsi:type="dcterms:W3CDTF">2021-11-03T04:48:00Z</dcterms:created>
  <dcterms:modified xsi:type="dcterms:W3CDTF">2021-11-11T01:50:00Z</dcterms:modified>
</cp:coreProperties>
</file>